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E022" w14:textId="0FDE8528" w:rsidR="00681718" w:rsidRDefault="00804252" w:rsidP="00AE32A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59F415BA" w14:textId="148877F6" w:rsidR="00681718" w:rsidRDefault="00AF27E4" w:rsidP="003D0EB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A. </w:t>
      </w:r>
      <w:r w:rsidR="00804252" w:rsidRPr="003D0EBD">
        <w:rPr>
          <w:rFonts w:ascii="Times New Roman" w:hAnsi="Times New Roman" w:cs="Times New Roman"/>
          <w:b/>
          <w:bCs/>
        </w:rPr>
        <w:t xml:space="preserve">Survey Questions from </w:t>
      </w:r>
      <w:r>
        <w:rPr>
          <w:rFonts w:ascii="Times New Roman" w:hAnsi="Times New Roman" w:cs="Times New Roman"/>
          <w:b/>
          <w:bCs/>
        </w:rPr>
        <w:t xml:space="preserve">AHA </w:t>
      </w:r>
      <w:r w:rsidR="00804252" w:rsidRPr="003D0EBD">
        <w:rPr>
          <w:rFonts w:ascii="Times New Roman" w:hAnsi="Times New Roman" w:cs="Times New Roman"/>
          <w:b/>
          <w:bCs/>
        </w:rPr>
        <w:t>Annual Survey</w:t>
      </w:r>
    </w:p>
    <w:p w14:paraId="51E81D64" w14:textId="50BC6B61" w:rsidR="003D0EBD" w:rsidRDefault="003D0EBD" w:rsidP="003D0EB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705136" w14:textId="34F84FF2" w:rsidR="003D0EBD" w:rsidRDefault="003D0EBD" w:rsidP="003D0E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>Which social needs of patients/social determinants of health in communities does your hospital or health system have programs or strategies to address? (Check all that apply)</w:t>
      </w:r>
    </w:p>
    <w:p w14:paraId="12AE0A9B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a. </w:t>
      </w:r>
      <w:r w:rsidRPr="003D0EBD">
        <w:rPr>
          <w:rFonts w:ascii="Times New Roman" w:hAnsi="Times New Roman" w:cs="Times New Roman"/>
        </w:rPr>
        <w:t> Housing (instability, quality, financing)</w:t>
      </w:r>
    </w:p>
    <w:p w14:paraId="39D9A1B1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b. </w:t>
      </w:r>
      <w:r w:rsidRPr="003D0EBD">
        <w:rPr>
          <w:rFonts w:ascii="Times New Roman" w:hAnsi="Times New Roman" w:cs="Times New Roman"/>
        </w:rPr>
        <w:t> Food insecurity or hunger</w:t>
      </w:r>
    </w:p>
    <w:p w14:paraId="6D1CE4C8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c. </w:t>
      </w:r>
      <w:r w:rsidRPr="003D0EBD">
        <w:rPr>
          <w:rFonts w:ascii="Times New Roman" w:hAnsi="Times New Roman" w:cs="Times New Roman"/>
        </w:rPr>
        <w:t> Utility needs</w:t>
      </w:r>
    </w:p>
    <w:p w14:paraId="0881B290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d. </w:t>
      </w:r>
      <w:r w:rsidRPr="003D0EBD">
        <w:rPr>
          <w:rFonts w:ascii="Times New Roman" w:hAnsi="Times New Roman" w:cs="Times New Roman"/>
        </w:rPr>
        <w:t> Interpersonal violence</w:t>
      </w:r>
    </w:p>
    <w:p w14:paraId="72ABF2FC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e. </w:t>
      </w:r>
      <w:r w:rsidRPr="003D0EBD">
        <w:rPr>
          <w:rFonts w:ascii="Times New Roman" w:hAnsi="Times New Roman" w:cs="Times New Roman"/>
        </w:rPr>
        <w:t> Transportation</w:t>
      </w:r>
    </w:p>
    <w:p w14:paraId="4995A1FC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f. </w:t>
      </w:r>
      <w:r w:rsidRPr="003D0EBD">
        <w:rPr>
          <w:rFonts w:ascii="Times New Roman" w:hAnsi="Times New Roman" w:cs="Times New Roman"/>
        </w:rPr>
        <w:t> Employment and income</w:t>
      </w:r>
    </w:p>
    <w:p w14:paraId="0C7424E1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g. </w:t>
      </w:r>
      <w:r w:rsidRPr="003D0EBD">
        <w:rPr>
          <w:rFonts w:ascii="Times New Roman" w:hAnsi="Times New Roman" w:cs="Times New Roman"/>
        </w:rPr>
        <w:t> Education</w:t>
      </w:r>
    </w:p>
    <w:p w14:paraId="5EB78788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h. </w:t>
      </w:r>
      <w:r w:rsidRPr="003D0EBD">
        <w:rPr>
          <w:rFonts w:ascii="Times New Roman" w:hAnsi="Times New Roman" w:cs="Times New Roman"/>
        </w:rPr>
        <w:t> Social isolation (lack of family and social support)</w:t>
      </w:r>
    </w:p>
    <w:p w14:paraId="41D7444C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3D0EBD">
        <w:rPr>
          <w:rFonts w:ascii="Times New Roman" w:hAnsi="Times New Roman" w:cs="Times New Roman"/>
        </w:rPr>
        <w:t>i</w:t>
      </w:r>
      <w:proofErr w:type="spellEnd"/>
      <w:r w:rsidRPr="003D0EBD">
        <w:rPr>
          <w:rFonts w:ascii="Times New Roman" w:hAnsi="Times New Roman" w:cs="Times New Roman"/>
        </w:rPr>
        <w:t xml:space="preserve">. </w:t>
      </w:r>
      <w:r w:rsidRPr="003D0EBD">
        <w:rPr>
          <w:rFonts w:ascii="Times New Roman" w:hAnsi="Times New Roman" w:cs="Times New Roman"/>
        </w:rPr>
        <w:t> Health behaviors</w:t>
      </w:r>
    </w:p>
    <w:p w14:paraId="7A63F3EB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j. </w:t>
      </w:r>
      <w:r w:rsidRPr="003D0EBD">
        <w:rPr>
          <w:rFonts w:ascii="Times New Roman" w:hAnsi="Times New Roman" w:cs="Times New Roman"/>
        </w:rPr>
        <w:t> Other, please describe: ________________________________________</w:t>
      </w:r>
    </w:p>
    <w:p w14:paraId="74777138" w14:textId="4BC0C401" w:rsidR="00804252" w:rsidRPr="003D0EBD" w:rsidRDefault="00804252" w:rsidP="003D0EBD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358175DE" w14:textId="42938F87" w:rsidR="003D0EBD" w:rsidRDefault="003D0EBD" w:rsidP="003D0E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hospital or health system screen patients for social needs?</w:t>
      </w:r>
    </w:p>
    <w:p w14:paraId="526FADA2" w14:textId="77777777" w:rsidR="00681718" w:rsidRPr="003D0EBD" w:rsidRDefault="00681718" w:rsidP="003D0EB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 Yes, for all patients </w:t>
      </w:r>
      <w:r w:rsidRPr="003D0EBD">
        <w:rPr>
          <w:rFonts w:ascii="Times New Roman" w:hAnsi="Times New Roman" w:cs="Times New Roman"/>
        </w:rPr>
        <w:t xml:space="preserve"> Yes, for some patients </w:t>
      </w:r>
      <w:r w:rsidRPr="003D0EBD">
        <w:rPr>
          <w:rFonts w:ascii="Times New Roman" w:hAnsi="Times New Roman" w:cs="Times New Roman"/>
        </w:rPr>
        <w:t> No (skip to question 3)</w:t>
      </w:r>
    </w:p>
    <w:p w14:paraId="4EA4E505" w14:textId="77777777" w:rsidR="00681718" w:rsidRPr="003D0EBD" w:rsidRDefault="00681718" w:rsidP="003D0EBD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21650169" w14:textId="0577592E" w:rsidR="00681718" w:rsidRPr="003D0EBD" w:rsidRDefault="00681718" w:rsidP="003D0EBD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>2a. If yes, please indicate which social needs are assessed. (Check all that apply)</w:t>
      </w:r>
    </w:p>
    <w:p w14:paraId="3AF3DFA7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1. </w:t>
      </w:r>
      <w:r w:rsidRPr="003D0EBD">
        <w:rPr>
          <w:rFonts w:ascii="Times New Roman" w:hAnsi="Times New Roman" w:cs="Times New Roman"/>
        </w:rPr>
        <w:t> Housing (instability, quality, financing)</w:t>
      </w:r>
    </w:p>
    <w:p w14:paraId="38D7E096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2. </w:t>
      </w:r>
      <w:r w:rsidRPr="003D0EBD">
        <w:rPr>
          <w:rFonts w:ascii="Times New Roman" w:hAnsi="Times New Roman" w:cs="Times New Roman"/>
        </w:rPr>
        <w:t> Food insecurity or hunger</w:t>
      </w:r>
    </w:p>
    <w:p w14:paraId="4CCFA8F1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3. </w:t>
      </w:r>
      <w:r w:rsidRPr="003D0EBD">
        <w:rPr>
          <w:rFonts w:ascii="Times New Roman" w:hAnsi="Times New Roman" w:cs="Times New Roman"/>
        </w:rPr>
        <w:t> Utility needs</w:t>
      </w:r>
    </w:p>
    <w:p w14:paraId="55910635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4. </w:t>
      </w:r>
      <w:r w:rsidRPr="003D0EBD">
        <w:rPr>
          <w:rFonts w:ascii="Times New Roman" w:hAnsi="Times New Roman" w:cs="Times New Roman"/>
        </w:rPr>
        <w:t> Interpersonal violence</w:t>
      </w:r>
    </w:p>
    <w:p w14:paraId="37A8053B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5. </w:t>
      </w:r>
      <w:r w:rsidRPr="003D0EBD">
        <w:rPr>
          <w:rFonts w:ascii="Times New Roman" w:hAnsi="Times New Roman" w:cs="Times New Roman"/>
        </w:rPr>
        <w:t> Transportation</w:t>
      </w:r>
    </w:p>
    <w:p w14:paraId="43DD8A71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6. </w:t>
      </w:r>
      <w:r w:rsidRPr="003D0EBD">
        <w:rPr>
          <w:rFonts w:ascii="Times New Roman" w:hAnsi="Times New Roman" w:cs="Times New Roman"/>
        </w:rPr>
        <w:t> Employment and income</w:t>
      </w:r>
    </w:p>
    <w:p w14:paraId="2514DB02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7. </w:t>
      </w:r>
      <w:r w:rsidRPr="003D0EBD">
        <w:rPr>
          <w:rFonts w:ascii="Times New Roman" w:hAnsi="Times New Roman" w:cs="Times New Roman"/>
        </w:rPr>
        <w:t> Education</w:t>
      </w:r>
    </w:p>
    <w:p w14:paraId="2C2299EB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8. </w:t>
      </w:r>
      <w:r w:rsidRPr="003D0EBD">
        <w:rPr>
          <w:rFonts w:ascii="Times New Roman" w:hAnsi="Times New Roman" w:cs="Times New Roman"/>
        </w:rPr>
        <w:t> Social isolation (lack of family and social support)</w:t>
      </w:r>
    </w:p>
    <w:p w14:paraId="46779D12" w14:textId="77777777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9. </w:t>
      </w:r>
      <w:r w:rsidRPr="003D0EBD">
        <w:rPr>
          <w:rFonts w:ascii="Times New Roman" w:hAnsi="Times New Roman" w:cs="Times New Roman"/>
        </w:rPr>
        <w:t> Health behaviors</w:t>
      </w:r>
    </w:p>
    <w:p w14:paraId="0363A13E" w14:textId="2EC16EB4" w:rsidR="00681718" w:rsidRPr="003D0EBD" w:rsidRDefault="00681718" w:rsidP="003D0EB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3D0EBD">
        <w:rPr>
          <w:rFonts w:ascii="Times New Roman" w:hAnsi="Times New Roman" w:cs="Times New Roman"/>
        </w:rPr>
        <w:t xml:space="preserve">10. </w:t>
      </w:r>
      <w:r w:rsidRPr="003D0EBD">
        <w:rPr>
          <w:rFonts w:ascii="Times New Roman" w:hAnsi="Times New Roman" w:cs="Times New Roman"/>
        </w:rPr>
        <w:t> Other, please describe: ________________________________________</w:t>
      </w:r>
    </w:p>
    <w:p w14:paraId="4DC0CDE0" w14:textId="78A6E616" w:rsidR="003D0EBD" w:rsidRPr="003D0EBD" w:rsidRDefault="003D0EBD" w:rsidP="003D0EBD">
      <w:pPr>
        <w:spacing w:after="0" w:line="240" w:lineRule="auto"/>
        <w:ind w:left="144"/>
        <w:rPr>
          <w:rFonts w:ascii="Times New Roman" w:hAnsi="Times New Roman" w:cs="Times New Roman"/>
        </w:rPr>
      </w:pPr>
    </w:p>
    <w:p w14:paraId="35D5C06C" w14:textId="02381D20" w:rsidR="003D0EBD" w:rsidRDefault="00AF27E4" w:rsidP="003D0EB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B. </w:t>
      </w:r>
      <w:r w:rsidR="003D0EBD" w:rsidRPr="003D0EBD">
        <w:rPr>
          <w:rFonts w:ascii="Times New Roman" w:hAnsi="Times New Roman" w:cs="Times New Roman"/>
          <w:b/>
          <w:bCs/>
        </w:rPr>
        <w:t>Survey Questions from</w:t>
      </w:r>
      <w:r>
        <w:rPr>
          <w:rFonts w:ascii="Times New Roman" w:hAnsi="Times New Roman" w:cs="Times New Roman"/>
          <w:b/>
          <w:bCs/>
        </w:rPr>
        <w:t xml:space="preserve"> AHA</w:t>
      </w:r>
      <w:r w:rsidR="003D0EBD" w:rsidRPr="003D0EBD">
        <w:rPr>
          <w:rFonts w:ascii="Times New Roman" w:hAnsi="Times New Roman" w:cs="Times New Roman"/>
          <w:b/>
          <w:bCs/>
        </w:rPr>
        <w:t xml:space="preserve"> IT Supplement</w:t>
      </w:r>
    </w:p>
    <w:p w14:paraId="25F5F0D6" w14:textId="77777777" w:rsidR="003D0EBD" w:rsidRPr="003D0EBD" w:rsidRDefault="003D0EBD" w:rsidP="003D0EBD">
      <w:pPr>
        <w:spacing w:after="0" w:line="240" w:lineRule="auto"/>
        <w:ind w:left="144"/>
        <w:rPr>
          <w:rFonts w:ascii="Times New Roman" w:hAnsi="Times New Roman" w:cs="Times New Roman"/>
          <w:b/>
          <w:bCs/>
        </w:rPr>
      </w:pPr>
    </w:p>
    <w:p w14:paraId="604574ED" w14:textId="483F6ED7" w:rsidR="003D0EBD" w:rsidRPr="003D0EBD" w:rsidRDefault="003D0EBD" w:rsidP="003D0EBD">
      <w:pPr>
        <w:spacing w:after="0" w:line="240" w:lineRule="auto"/>
        <w:ind w:left="360" w:hanging="288"/>
        <w:rPr>
          <w:rFonts w:ascii="Times New Roman" w:hAnsi="Times New Roman" w:cs="Times New Roman"/>
          <w:bCs/>
        </w:rPr>
      </w:pPr>
      <w:r w:rsidRPr="003D0EBD">
        <w:rPr>
          <w:rFonts w:ascii="Times New Roman" w:hAnsi="Times New Roman" w:cs="Times New Roman"/>
          <w:b/>
        </w:rPr>
        <w:t xml:space="preserve">3.  </w:t>
      </w:r>
      <w:r w:rsidRPr="003D0EBD">
        <w:rPr>
          <w:rFonts w:ascii="Times New Roman" w:hAnsi="Times New Roman" w:cs="Times New Roman"/>
          <w:bCs/>
        </w:rPr>
        <w:t>Does your hospital routinely collect data on individual patients' health related social needs (often referred to as social determinants of health) such as transportation, housing, food insecurity or other?</w:t>
      </w:r>
    </w:p>
    <w:p w14:paraId="63A39B69" w14:textId="11EA671D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sz w:val="22"/>
          <w:szCs w:val="22"/>
        </w:rPr>
      </w:pP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a. 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 Yes, routinely </w:t>
      </w:r>
      <w:r w:rsidRPr="003D0EBD">
        <w:rPr>
          <w:rFonts w:ascii="Times New Roman" w:hAnsi="Times New Roman" w:cs="Times New Roman"/>
          <w:sz w:val="22"/>
          <w:szCs w:val="22"/>
        </w:rPr>
        <w:tab/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b. 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 Yes, but not routinel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c. </w:t>
      </w:r>
      <w:r w:rsidRPr="003D0EBD">
        <w:rPr>
          <w:rFonts w:ascii="Times New Roman" w:eastAsia="Wingdings" w:hAnsi="Times New Roman" w:cs="Times New Roman"/>
          <w:b w:val="0"/>
          <w:sz w:val="22"/>
          <w:szCs w:val="22"/>
        </w:rPr>
        <w:t></w:t>
      </w:r>
      <w:r w:rsidRPr="003D0EBD">
        <w:rPr>
          <w:rFonts w:ascii="Times New Roman" w:hAnsi="Times New Roman" w:cs="Times New Roman"/>
          <w:b w:val="0"/>
          <w:sz w:val="22"/>
          <w:szCs w:val="22"/>
        </w:rPr>
        <w:t xml:space="preserve"> No (go to 6)</w:t>
      </w:r>
      <w:r w:rsidRPr="003D0EBD">
        <w:rPr>
          <w:rFonts w:ascii="Times New Roman" w:hAnsi="Times New Roman" w:cs="Times New Roman"/>
          <w:sz w:val="22"/>
          <w:szCs w:val="22"/>
        </w:rPr>
        <w:tab/>
      </w:r>
    </w:p>
    <w:p w14:paraId="168DF9E4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hAnsi="Times New Roman" w:cs="Times New Roman"/>
          <w:b w:val="0"/>
          <w:sz w:val="22"/>
          <w:szCs w:val="22"/>
        </w:rPr>
        <w:t xml:space="preserve">d. </w:t>
      </w:r>
      <w:r w:rsidRPr="003D0EBD">
        <w:rPr>
          <w:rFonts w:ascii="Times New Roman" w:eastAsia="Wingdings" w:hAnsi="Times New Roman" w:cs="Times New Roman"/>
          <w:b w:val="0"/>
          <w:sz w:val="22"/>
          <w:szCs w:val="22"/>
        </w:rPr>
        <w:t></w:t>
      </w:r>
      <w:r w:rsidRPr="003D0EBD">
        <w:rPr>
          <w:rFonts w:ascii="Times New Roman" w:hAnsi="Times New Roman" w:cs="Times New Roman"/>
          <w:b w:val="0"/>
          <w:sz w:val="22"/>
          <w:szCs w:val="22"/>
        </w:rPr>
        <w:t xml:space="preserve"> Don’t know (go to 6)</w:t>
      </w:r>
    </w:p>
    <w:p w14:paraId="5FB86523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</w:p>
    <w:p w14:paraId="400CCA3B" w14:textId="48FB685D" w:rsidR="003D0EBD" w:rsidRPr="003D0EBD" w:rsidRDefault="003D0EBD" w:rsidP="003D0EBD">
      <w:pPr>
        <w:spacing w:after="0" w:line="240" w:lineRule="auto"/>
        <w:ind w:left="360" w:hanging="288"/>
        <w:rPr>
          <w:rFonts w:ascii="Times New Roman" w:hAnsi="Times New Roman" w:cs="Times New Roman"/>
          <w:bCs/>
        </w:rPr>
      </w:pPr>
      <w:r w:rsidRPr="003D0EBD">
        <w:rPr>
          <w:rFonts w:ascii="Times New Roman" w:hAnsi="Times New Roman" w:cs="Times New Roman"/>
          <w:bCs/>
        </w:rPr>
        <w:t xml:space="preserve">4a. How are data on individual patient’s health related social needs recorded at your hospital? </w:t>
      </w:r>
      <w:r>
        <w:rPr>
          <w:rFonts w:ascii="Times New Roman" w:hAnsi="Times New Roman" w:cs="Times New Roman"/>
          <w:bCs/>
        </w:rPr>
        <w:t>(</w:t>
      </w:r>
      <w:r w:rsidRPr="003D0EBD">
        <w:rPr>
          <w:rFonts w:ascii="Times New Roman" w:hAnsi="Times New Roman" w:cs="Times New Roman"/>
          <w:bCs/>
        </w:rPr>
        <w:t>Check all that apply</w:t>
      </w:r>
      <w:r>
        <w:rPr>
          <w:rFonts w:ascii="Times New Roman" w:hAnsi="Times New Roman" w:cs="Times New Roman"/>
          <w:bCs/>
        </w:rPr>
        <w:t>)</w:t>
      </w:r>
    </w:p>
    <w:p w14:paraId="45B6FD18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1.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> Structured electronic screening tool (including ‘keying in’ information from a paper form) (go to 4b)</w:t>
      </w:r>
    </w:p>
    <w:p w14:paraId="18185C62" w14:textId="77777777" w:rsidR="003D0EBD" w:rsidRPr="003D0EBD" w:rsidRDefault="003D0EBD" w:rsidP="003D0EBD">
      <w:pPr>
        <w:spacing w:after="0" w:line="240" w:lineRule="auto"/>
        <w:ind w:left="360"/>
        <w:rPr>
          <w:rFonts w:ascii="Times New Roman" w:eastAsiaTheme="minorEastAsia" w:hAnsi="Times New Roman" w:cs="Times New Roman"/>
        </w:rPr>
      </w:pPr>
      <w:r w:rsidRPr="003D0EBD">
        <w:rPr>
          <w:rFonts w:ascii="Times New Roman" w:eastAsia="Wingdings" w:hAnsi="Times New Roman" w:cs="Times New Roman"/>
        </w:rPr>
        <w:t>2.</w:t>
      </w:r>
      <w:r w:rsidRPr="003D0EBD">
        <w:rPr>
          <w:rFonts w:ascii="Times New Roman" w:hAnsi="Times New Roman" w:cs="Times New Roman"/>
        </w:rPr>
        <w:t> Free text note (go to 5)</w:t>
      </w:r>
    </w:p>
    <w:p w14:paraId="799CED32" w14:textId="77777777" w:rsidR="003D0EBD" w:rsidRPr="003D0EBD" w:rsidRDefault="003D0EBD" w:rsidP="003D0EBD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3D0EBD">
        <w:rPr>
          <w:rFonts w:ascii="Times New Roman" w:eastAsia="Wingdings" w:hAnsi="Times New Roman" w:cs="Times New Roman"/>
        </w:rPr>
        <w:t>3.</w:t>
      </w:r>
      <w:r w:rsidRPr="003D0EBD">
        <w:rPr>
          <w:rFonts w:ascii="Times New Roman" w:hAnsi="Times New Roman" w:cs="Times New Roman"/>
        </w:rPr>
        <w:t> Diagnosis codes (e.g., ICD-10-CM Z codes) (go to 5)</w:t>
      </w:r>
    </w:p>
    <w:p w14:paraId="14448FF4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sz w:val="22"/>
          <w:szCs w:val="22"/>
        </w:rPr>
        <w:t>4.</w:t>
      </w:r>
      <w:r w:rsidRPr="003D0EBD">
        <w:rPr>
          <w:rFonts w:ascii="Times New Roman" w:hAnsi="Times New Roman" w:cs="Times New Roman"/>
          <w:b w:val="0"/>
          <w:sz w:val="22"/>
          <w:szCs w:val="22"/>
        </w:rPr>
        <w:t xml:space="preserve"> </w:t>
      </w:r>
      <w:proofErr w:type="gramStart"/>
      <w:r w:rsidRPr="003D0EBD">
        <w:rPr>
          <w:rFonts w:ascii="Times New Roman" w:hAnsi="Times New Roman" w:cs="Times New Roman"/>
          <w:b w:val="0"/>
          <w:sz w:val="22"/>
          <w:szCs w:val="22"/>
        </w:rPr>
        <w:t>Non-electronic</w:t>
      </w:r>
      <w:proofErr w:type="gramEnd"/>
      <w:r w:rsidRPr="003D0EBD">
        <w:rPr>
          <w:rFonts w:ascii="Times New Roman" w:hAnsi="Times New Roman" w:cs="Times New Roman"/>
          <w:b w:val="0"/>
          <w:sz w:val="22"/>
          <w:szCs w:val="22"/>
        </w:rPr>
        <w:t xml:space="preserve"> methods (including those that are scanned into the EHR) (go to 5)</w:t>
      </w:r>
    </w:p>
    <w:p w14:paraId="6436BABA" w14:textId="77777777" w:rsidR="003D0EBD" w:rsidRPr="003D0EBD" w:rsidRDefault="003D0EBD" w:rsidP="003D0EBD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22A6688F" w14:textId="707AA66E" w:rsidR="003D0EBD" w:rsidRPr="003D0EBD" w:rsidRDefault="003D0EBD" w:rsidP="003D0EBD">
      <w:pPr>
        <w:spacing w:after="0" w:line="240" w:lineRule="auto"/>
        <w:ind w:left="360" w:hanging="288"/>
        <w:rPr>
          <w:rFonts w:ascii="Times New Roman" w:hAnsi="Times New Roman" w:cs="Times New Roman"/>
          <w:b/>
        </w:rPr>
      </w:pPr>
      <w:r w:rsidRPr="003D0EBD">
        <w:rPr>
          <w:rFonts w:ascii="Times New Roman" w:hAnsi="Times New Roman" w:cs="Times New Roman"/>
          <w:b/>
        </w:rPr>
        <w:t xml:space="preserve">5.  </w:t>
      </w:r>
      <w:r w:rsidRPr="003D0EBD">
        <w:rPr>
          <w:rFonts w:ascii="Times New Roman" w:hAnsi="Times New Roman" w:cs="Times New Roman"/>
          <w:bCs/>
        </w:rPr>
        <w:t xml:space="preserve">How does your hospital use data on patients' health related social needs </w:t>
      </w:r>
      <w:r w:rsidRPr="003D0EBD">
        <w:rPr>
          <w:rFonts w:ascii="Times New Roman" w:hAnsi="Times New Roman" w:cs="Times New Roman"/>
          <w:bCs/>
          <w:u w:val="single"/>
        </w:rPr>
        <w:t>documented at your hospital</w:t>
      </w:r>
      <w:r w:rsidRPr="003D0EBD">
        <w:rPr>
          <w:rFonts w:ascii="Times New Roman" w:hAnsi="Times New Roman" w:cs="Times New Roman"/>
          <w:bCs/>
        </w:rPr>
        <w:t>?</w:t>
      </w:r>
      <w:r w:rsidRPr="003D0EB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Pr="003D0EBD">
        <w:rPr>
          <w:rFonts w:ascii="Times New Roman" w:hAnsi="Times New Roman" w:cs="Times New Roman"/>
        </w:rPr>
        <w:t>Check all that apply</w:t>
      </w:r>
      <w:r>
        <w:rPr>
          <w:rFonts w:ascii="Times New Roman" w:hAnsi="Times New Roman" w:cs="Times New Roman"/>
        </w:rPr>
        <w:t>)</w:t>
      </w:r>
    </w:p>
    <w:p w14:paraId="6505FA82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a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>For referrals to social service organizations</w:t>
      </w:r>
    </w:p>
    <w:p w14:paraId="31682EC9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b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eastAsia="Wingdings" w:hAnsi="Times New Roman" w:cs="Times New Roman"/>
          <w:b w:val="0"/>
          <w:sz w:val="22"/>
          <w:szCs w:val="22"/>
        </w:rPr>
        <w:t>For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hAnsi="Times New Roman" w:cs="Times New Roman"/>
          <w:b w:val="0"/>
          <w:sz w:val="22"/>
          <w:szCs w:val="22"/>
        </w:rPr>
        <w:t>population health analytics</w:t>
      </w:r>
    </w:p>
    <w:p w14:paraId="04D79B88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lastRenderedPageBreak/>
        <w:t>c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>For quality management</w:t>
      </w:r>
    </w:p>
    <w:p w14:paraId="5E7660F5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d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To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 inform community needs assessment or other equity initiatives</w:t>
      </w:r>
    </w:p>
    <w:p w14:paraId="7E728BD0" w14:textId="77777777" w:rsidR="003D0EBD" w:rsidRPr="003D0EBD" w:rsidRDefault="003D0EBD" w:rsidP="003D0EBD">
      <w:pPr>
        <w:spacing w:after="0" w:line="240" w:lineRule="auto"/>
        <w:ind w:left="360"/>
        <w:rPr>
          <w:rFonts w:ascii="Times New Roman" w:hAnsi="Times New Roman" w:cs="Times New Roman"/>
          <w:bCs/>
        </w:rPr>
      </w:pPr>
      <w:r w:rsidRPr="003D0EBD">
        <w:rPr>
          <w:rFonts w:ascii="Times New Roman" w:eastAsia="Wingdings" w:hAnsi="Times New Roman" w:cs="Times New Roman"/>
        </w:rPr>
        <w:t>e.</w:t>
      </w:r>
      <w:r w:rsidRPr="003D0EBD">
        <w:rPr>
          <w:rFonts w:ascii="Times New Roman" w:eastAsia="Wingdings" w:hAnsi="Times New Roman" w:cs="Times New Roman"/>
        </w:rPr>
        <w:t></w:t>
      </w:r>
      <w:r w:rsidRPr="003D0EBD">
        <w:rPr>
          <w:rFonts w:ascii="Times New Roman" w:hAnsi="Times New Roman" w:cs="Times New Roman"/>
          <w:bCs/>
        </w:rPr>
        <w:t xml:space="preserve"> To inform clinical decision making</w:t>
      </w:r>
    </w:p>
    <w:p w14:paraId="0B6AB196" w14:textId="77777777" w:rsidR="003D0EBD" w:rsidRPr="003D0EBD" w:rsidRDefault="003D0EBD" w:rsidP="003D0EBD">
      <w:pPr>
        <w:pStyle w:val="Heading3"/>
        <w:ind w:left="360" w:firstLine="0"/>
        <w:rPr>
          <w:rFonts w:ascii="Times New Roman" w:eastAsia="Wingdings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f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 To inform d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 xml:space="preserve">ischarge planning </w:t>
      </w:r>
    </w:p>
    <w:p w14:paraId="172B8742" w14:textId="77777777" w:rsidR="003D0EBD" w:rsidRPr="003D0EBD" w:rsidRDefault="003D0EBD" w:rsidP="003D0EBD">
      <w:pPr>
        <w:pStyle w:val="Heading3"/>
        <w:ind w:left="360" w:firstLine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g.</w:t>
      </w:r>
      <w:r w:rsidRPr="003D0EBD">
        <w:rPr>
          <w:rFonts w:ascii="Times New Roman" w:eastAsia="Wingdings" w:hAnsi="Times New Roman" w:cs="Times New Roman"/>
          <w:b w:val="0"/>
          <w:bCs/>
          <w:sz w:val="22"/>
          <w:szCs w:val="22"/>
        </w:rPr>
        <w:t></w:t>
      </w:r>
      <w:r w:rsidRPr="003D0EBD">
        <w:rPr>
          <w:rFonts w:ascii="Times New Roman" w:eastAsia="Wingdings" w:hAnsi="Times New Roman" w:cs="Times New Roman"/>
          <w:sz w:val="22"/>
          <w:szCs w:val="22"/>
        </w:rPr>
        <w:t xml:space="preserve"> </w:t>
      </w:r>
      <w:r w:rsidRPr="003D0EBD">
        <w:rPr>
          <w:rFonts w:ascii="Times New Roman" w:hAnsi="Times New Roman" w:cs="Times New Roman"/>
          <w:b w:val="0"/>
          <w:bCs/>
          <w:sz w:val="22"/>
          <w:szCs w:val="22"/>
        </w:rPr>
        <w:t>Other, please list:</w:t>
      </w:r>
    </w:p>
    <w:p w14:paraId="5A1A31C3" w14:textId="55CAC847" w:rsidR="003D0EBD" w:rsidRDefault="003D0EBD" w:rsidP="00AE32AA">
      <w:pPr>
        <w:spacing w:after="0" w:line="240" w:lineRule="auto"/>
        <w:rPr>
          <w:rFonts w:ascii="Times New Roman" w:hAnsi="Times New Roman" w:cs="Times New Roman"/>
        </w:rPr>
      </w:pPr>
    </w:p>
    <w:p w14:paraId="2831DF56" w14:textId="77777777" w:rsidR="002100A3" w:rsidRDefault="002100A3" w:rsidP="00AE32AA">
      <w:pPr>
        <w:spacing w:after="0" w:line="240" w:lineRule="auto"/>
        <w:rPr>
          <w:rFonts w:ascii="Times New Roman" w:hAnsi="Times New Roman" w:cs="Times New Roman"/>
        </w:rPr>
      </w:pPr>
    </w:p>
    <w:p w14:paraId="56592418" w14:textId="166ABDC8" w:rsidR="003B2309" w:rsidRDefault="003B2309" w:rsidP="003B2309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200169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0299CCFA" w14:textId="77777777" w:rsidR="002100A3" w:rsidRDefault="002100A3" w:rsidP="00AE32AA">
      <w:pPr>
        <w:spacing w:after="0" w:line="240" w:lineRule="auto"/>
        <w:rPr>
          <w:rFonts w:ascii="Times New Roman" w:hAnsi="Times New Roman" w:cs="Times New Roman"/>
        </w:rPr>
      </w:pPr>
    </w:p>
    <w:p w14:paraId="32366088" w14:textId="32594604" w:rsidR="00893586" w:rsidRPr="003B2309" w:rsidRDefault="00893586" w:rsidP="00893586">
      <w:pPr>
        <w:spacing w:after="0" w:line="240" w:lineRule="auto"/>
        <w:rPr>
          <w:rFonts w:ascii="Times New Roman" w:hAnsi="Times New Roman" w:cs="Times New Roman"/>
        </w:rPr>
      </w:pPr>
      <w:r w:rsidRPr="003B2309">
        <w:rPr>
          <w:rFonts w:ascii="Times New Roman" w:hAnsi="Times New Roman" w:cs="Times New Roman"/>
          <w:b/>
          <w:bCs/>
        </w:rPr>
        <w:t xml:space="preserve">Table 1. </w:t>
      </w:r>
      <w:r w:rsidR="009C667E">
        <w:rPr>
          <w:rFonts w:ascii="Times New Roman" w:hAnsi="Times New Roman" w:cs="Times New Roman"/>
        </w:rPr>
        <w:t>Social needs screening</w:t>
      </w:r>
      <w:r w:rsidRPr="003B2309">
        <w:rPr>
          <w:rFonts w:ascii="Times New Roman" w:hAnsi="Times New Roman" w:cs="Times New Roman"/>
        </w:rPr>
        <w:t xml:space="preserve"> among hospitals</w:t>
      </w:r>
      <w:r>
        <w:rPr>
          <w:rFonts w:ascii="Times New Roman" w:hAnsi="Times New Roman" w:cs="Times New Roman"/>
        </w:rPr>
        <w:t>, by availability</w:t>
      </w:r>
      <w:r w:rsidR="009C667E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Pr="003B2309">
        <w:rPr>
          <w:rFonts w:ascii="Times New Roman" w:hAnsi="Times New Roman" w:cs="Times New Roman"/>
        </w:rPr>
        <w:t xml:space="preserve">programs or strategies </w:t>
      </w:r>
      <w:r>
        <w:rPr>
          <w:rFonts w:ascii="Times New Roman" w:hAnsi="Times New Roman" w:cs="Times New Roman"/>
        </w:rPr>
        <w:t>to address HRSN and SDOH</w:t>
      </w:r>
    </w:p>
    <w:tbl>
      <w:tblPr>
        <w:tblW w:w="9205" w:type="dxa"/>
        <w:jc w:val="center"/>
        <w:tblLayout w:type="fixed"/>
        <w:tblLook w:val="04A0" w:firstRow="1" w:lastRow="0" w:firstColumn="1" w:lastColumn="0" w:noHBand="0" w:noVBand="1"/>
      </w:tblPr>
      <w:tblGrid>
        <w:gridCol w:w="2607"/>
        <w:gridCol w:w="1649"/>
        <w:gridCol w:w="1650"/>
        <w:gridCol w:w="1649"/>
        <w:gridCol w:w="1650"/>
      </w:tblGrid>
      <w:tr w:rsidR="00893586" w:rsidRPr="00177729" w14:paraId="25EDD10A" w14:textId="77777777" w:rsidTr="000D6B8C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21506" w14:textId="77777777" w:rsidR="00893586" w:rsidRPr="00177729" w:rsidRDefault="00893586" w:rsidP="00F87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Program / Strategy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8D7C4C" w14:textId="35DF31C0" w:rsidR="00893586" w:rsidRPr="00177729" w:rsidRDefault="00893586" w:rsidP="000D6B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77729">
              <w:rPr>
                <w:rFonts w:ascii="Times New Roman" w:hAnsi="Times New Roman" w:cs="Times New Roman"/>
              </w:rPr>
              <w:t>(1)</w:t>
            </w:r>
          </w:p>
          <w:p w14:paraId="6FE61F7C" w14:textId="77777777" w:rsidR="00893586" w:rsidRPr="00177729" w:rsidRDefault="00893586" w:rsidP="000D6B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77729">
              <w:rPr>
                <w:rFonts w:ascii="Times New Roman" w:hAnsi="Times New Roman" w:cs="Times New Roman"/>
              </w:rPr>
              <w:t xml:space="preserve">Screen for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proofErr w:type="spellStart"/>
            <w:r>
              <w:rPr>
                <w:rFonts w:ascii="Times New Roman" w:hAnsi="Times New Roman" w:cs="Times New Roman"/>
              </w:rPr>
              <w:t>HRSN</w:t>
            </w:r>
            <w:r w:rsidRPr="0017772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A52DADF" w14:textId="4E8459B5" w:rsidR="00893586" w:rsidRPr="00177729" w:rsidRDefault="00893586" w:rsidP="000D6B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(2)</w:t>
            </w:r>
          </w:p>
          <w:p w14:paraId="07A37C8D" w14:textId="77777777" w:rsidR="00893586" w:rsidRPr="00177729" w:rsidRDefault="00893586" w:rsidP="000D6B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 xml:space="preserve">Any </w:t>
            </w:r>
            <w:r>
              <w:rPr>
                <w:rFonts w:ascii="Times New Roman" w:hAnsi="Times New Roman" w:cs="Times New Roman"/>
                <w:color w:val="000000"/>
              </w:rPr>
              <w:t xml:space="preserve">HRSN </w:t>
            </w:r>
            <w:r w:rsidRPr="00177729">
              <w:rPr>
                <w:rFonts w:ascii="Times New Roman" w:hAnsi="Times New Roman" w:cs="Times New Roman"/>
                <w:color w:val="000000"/>
              </w:rPr>
              <w:t>screening (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777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93586" w:rsidRPr="00177729" w14:paraId="0BAD8973" w14:textId="77777777" w:rsidTr="00F87236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93FBB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Housin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EAD44" w14:textId="77777777" w:rsidR="00893586" w:rsidRPr="00177729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72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9FCB8" w14:textId="77777777" w:rsidR="00893586" w:rsidRPr="00177729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77729">
              <w:rPr>
                <w:rFonts w:ascii="Times New Roman" w:hAnsi="Times New Roman" w:cs="Times New Roman"/>
              </w:rPr>
              <w:t>χ</w:t>
            </w:r>
            <w:r w:rsidRPr="00177729">
              <w:rPr>
                <w:rFonts w:ascii="Times New Roman" w:hAnsi="Times New Roman" w:cs="Times New Roman"/>
                <w:vertAlign w:val="superscript"/>
              </w:rPr>
              <w:t>2</w:t>
            </w:r>
            <w:r w:rsidRPr="001777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0F1B8" w14:textId="77777777" w:rsidR="00893586" w:rsidRPr="00177729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72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C5CF46" w14:textId="77777777" w:rsidR="00893586" w:rsidRPr="00177729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77729">
              <w:rPr>
                <w:rFonts w:ascii="Times New Roman" w:hAnsi="Times New Roman" w:cs="Times New Roman"/>
              </w:rPr>
              <w:t>χ</w:t>
            </w:r>
            <w:r w:rsidRPr="00177729">
              <w:rPr>
                <w:rFonts w:ascii="Times New Roman" w:hAnsi="Times New Roman" w:cs="Times New Roman"/>
                <w:vertAlign w:val="superscript"/>
              </w:rPr>
              <w:t>2</w:t>
            </w:r>
            <w:r w:rsidRPr="001777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8750A" w:rsidRPr="00177729" w14:paraId="58125749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C2A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1,276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140" w14:textId="283BB1B3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92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E64B8" w14:textId="1237BC02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83.3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AB2F9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10C2EB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68.93</w:t>
            </w:r>
          </w:p>
        </w:tc>
      </w:tr>
      <w:tr w:rsidR="0058750A" w:rsidRPr="00177729" w14:paraId="75829BC2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1EA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721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90C" w14:textId="137922C8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66AB7F6F" w14:textId="680D7877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44A980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51278E15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766DDCAC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E6367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Food insecurity or hunger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83F10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7F7B9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71C71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BB09A5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7BA324C9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B9A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 1,524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EC5E" w14:textId="7149A7BC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89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CC1DE" w14:textId="7F24190B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582.1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634E4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7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D80776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126.34</w:t>
            </w:r>
          </w:p>
        </w:tc>
      </w:tr>
      <w:tr w:rsidR="0058750A" w:rsidRPr="00177729" w14:paraId="254E426A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B04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473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601" w14:textId="3BB51269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4031BE21" w14:textId="314FEAE6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57C2B1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74D4DDCF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1B1D8A80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6ABDB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Utility need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BD81D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E8510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376F4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2734B3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24DCC0CC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150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 1,017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879" w14:textId="5609FE59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86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1DEB4" w14:textId="499EEA6E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680.2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96393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7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0DE37A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53.94</w:t>
            </w:r>
          </w:p>
        </w:tc>
      </w:tr>
      <w:tr w:rsidR="0058750A" w:rsidRPr="00177729" w14:paraId="15FD5EF6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727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980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33B" w14:textId="044FB84A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5FA0FCAA" w14:textId="7F897C55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09E25F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1C3E1D79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0F87B22B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0B918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Interpersonal violenc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98A43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9FD30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2F3E7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83BA1D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1F1A19DA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7F9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 1,310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8D1" w14:textId="29B02A48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91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EF033" w14:textId="14BB9FE8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532.8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1D27B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749F90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63.83</w:t>
            </w:r>
          </w:p>
        </w:tc>
      </w:tr>
      <w:tr w:rsidR="0058750A" w:rsidRPr="00177729" w14:paraId="145F1505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F0F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687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B81" w14:textId="7673F73D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3D863A4D" w14:textId="1EF7B1CC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777CC7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3FFAD235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04A2D784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62B86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Transportat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06AD4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F14DF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057EC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C9D951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02DDABE8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352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1,554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CC9D" w14:textId="4E1CA17C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86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A6533" w14:textId="364DD4C0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97.7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917EB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F7434D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55.96</w:t>
            </w:r>
          </w:p>
        </w:tc>
      </w:tr>
      <w:tr w:rsidR="0058750A" w:rsidRPr="00177729" w14:paraId="6204B43E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88F9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443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9F3" w14:textId="69901FA4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4792204E" w14:textId="71FCD2E0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EE3465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0C5CDFDC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4BDB2FE8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386A3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Employment and incom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10C6E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6C368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358E8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4673F5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3AE873E8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013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986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5BE" w14:textId="1E39958A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79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BB6BE" w14:textId="54CD21BD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11.3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E8672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D87AB5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80.43</w:t>
            </w:r>
          </w:p>
        </w:tc>
      </w:tr>
      <w:tr w:rsidR="0058750A" w:rsidRPr="00177729" w14:paraId="4058FC87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5264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 1,011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844" w14:textId="3C115946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42B46C8D" w14:textId="496ADDC1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B53185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28397C0E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2E305852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C9FE9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F7175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057BD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2DD61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43A57C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50A" w:rsidRPr="00177729" w14:paraId="223405D1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634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1,059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626" w14:textId="00941870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75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5CE8D" w14:textId="089470E6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501.5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1F3C0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8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81089B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70.20</w:t>
            </w:r>
          </w:p>
        </w:tc>
      </w:tr>
      <w:tr w:rsidR="0058750A" w:rsidRPr="00177729" w14:paraId="0EB02819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ECB" w14:textId="77777777" w:rsidR="0058750A" w:rsidRPr="00177729" w:rsidRDefault="0058750A" w:rsidP="00587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938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09C" w14:textId="5E9DB5C6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62F5427F" w14:textId="117D6F50" w:rsidR="0058750A" w:rsidRPr="00841C3F" w:rsidRDefault="0058750A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604FA52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38040E94" w14:textId="77777777" w:rsidR="0058750A" w:rsidRPr="00841C3F" w:rsidRDefault="0058750A" w:rsidP="00587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67F3F201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F02E1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Social isolat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E2344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BC404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B9EE7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6BC867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C3F" w:rsidRPr="00177729" w14:paraId="44C4B93C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15C" w14:textId="77777777" w:rsidR="00841C3F" w:rsidRPr="00177729" w:rsidRDefault="00841C3F" w:rsidP="00841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1,297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69A" w14:textId="32234F40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90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DA3EC" w14:textId="24C79206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384.1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0163D45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3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  <w:vAlign w:val="center"/>
          </w:tcPr>
          <w:p w14:paraId="5039642C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26.14</w:t>
            </w:r>
          </w:p>
        </w:tc>
      </w:tr>
      <w:tr w:rsidR="00841C3F" w:rsidRPr="00177729" w14:paraId="68C6AFE7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70D" w14:textId="77777777" w:rsidR="00841C3F" w:rsidRPr="00177729" w:rsidRDefault="00841C3F" w:rsidP="00841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700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8E8" w14:textId="1C9DEF4C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2F664EA8" w14:textId="6929BA1A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E45EF9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0E1C2511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</w:tr>
      <w:tr w:rsidR="00893586" w:rsidRPr="00177729" w14:paraId="3557B34A" w14:textId="77777777" w:rsidTr="00841C3F">
        <w:trPr>
          <w:trHeight w:val="283"/>
          <w:jc w:val="center"/>
        </w:trPr>
        <w:tc>
          <w:tcPr>
            <w:tcW w:w="26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720A3" w14:textId="77777777" w:rsidR="00893586" w:rsidRPr="00177729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77729">
              <w:rPr>
                <w:rFonts w:ascii="Times New Roman" w:eastAsia="Times New Roman" w:hAnsi="Times New Roman" w:cs="Times New Roman"/>
                <w:color w:val="000000"/>
              </w:rPr>
              <w:t>Health behaviors</w:t>
            </w:r>
          </w:p>
        </w:tc>
        <w:tc>
          <w:tcPr>
            <w:tcW w:w="16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BE063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272C0145" w14:textId="77777777" w:rsidR="00893586" w:rsidRPr="00841C3F" w:rsidRDefault="00893586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397C98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tcBorders>
              <w:left w:val="nil"/>
            </w:tcBorders>
            <w:vAlign w:val="center"/>
          </w:tcPr>
          <w:p w14:paraId="5E6DCCD3" w14:textId="77777777" w:rsidR="00893586" w:rsidRPr="00841C3F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C3F" w:rsidRPr="00177729" w14:paraId="51047650" w14:textId="77777777" w:rsidTr="00841C3F">
        <w:trPr>
          <w:trHeight w:val="283"/>
          <w:jc w:val="center"/>
        </w:trPr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5E24C" w14:textId="77777777" w:rsidR="00841C3F" w:rsidRPr="00177729" w:rsidRDefault="00841C3F" w:rsidP="00841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Yes (N=1,691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72ADE" w14:textId="6A3A8A1E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  <w:color w:val="000000"/>
              </w:rPr>
              <w:t>85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45566" w14:textId="1BC2BACA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339.9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8D0BBA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  <w:vAlign w:val="center"/>
          </w:tcPr>
          <w:p w14:paraId="3A079C50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C3F">
              <w:rPr>
                <w:rFonts w:ascii="Times New Roman" w:hAnsi="Times New Roman" w:cs="Times New Roman"/>
              </w:rPr>
              <w:t>25.82</w:t>
            </w:r>
          </w:p>
        </w:tc>
      </w:tr>
      <w:tr w:rsidR="00841C3F" w:rsidRPr="00177729" w14:paraId="100746BB" w14:textId="77777777" w:rsidTr="00841C3F">
        <w:trPr>
          <w:trHeight w:val="283"/>
          <w:jc w:val="center"/>
        </w:trPr>
        <w:tc>
          <w:tcPr>
            <w:tcW w:w="2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BBF51" w14:textId="77777777" w:rsidR="00841C3F" w:rsidRPr="00177729" w:rsidRDefault="00841C3F" w:rsidP="00841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729">
              <w:rPr>
                <w:rFonts w:ascii="Times New Roman" w:hAnsi="Times New Roman" w:cs="Times New Roman"/>
                <w:color w:val="000000"/>
              </w:rPr>
              <w:t>No (N=306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7619E" w14:textId="306E047B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8A00B" w14:textId="55F90D0C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0C84C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C3F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</w:tcBorders>
            <w:vAlign w:val="center"/>
          </w:tcPr>
          <w:p w14:paraId="4B90E0A7" w14:textId="77777777" w:rsidR="00841C3F" w:rsidRPr="00841C3F" w:rsidRDefault="00841C3F" w:rsidP="00841C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C3F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A727B08" w14:textId="77777777" w:rsidR="0014714A" w:rsidRPr="00B0311C" w:rsidRDefault="0014714A" w:rsidP="001471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311C">
        <w:rPr>
          <w:rFonts w:ascii="Times New Roman" w:hAnsi="Times New Roman" w:cs="Times New Roman"/>
          <w:b/>
          <w:bCs/>
          <w:sz w:val="20"/>
          <w:szCs w:val="20"/>
        </w:rPr>
        <w:t>Source</w:t>
      </w:r>
      <w:r w:rsidRPr="00B0311C">
        <w:rPr>
          <w:rFonts w:ascii="Times New Roman" w:hAnsi="Times New Roman" w:cs="Times New Roman"/>
          <w:sz w:val="20"/>
          <w:szCs w:val="20"/>
        </w:rPr>
        <w:t xml:space="preserve">: 2021 American Hospital Association Annual Survey and 2022 IT Supplement to the Annual Survey. </w:t>
      </w:r>
    </w:p>
    <w:p w14:paraId="0231222B" w14:textId="542CB53C" w:rsidR="00893586" w:rsidRPr="00B0311C" w:rsidRDefault="0014714A" w:rsidP="0014714A">
      <w:pPr>
        <w:tabs>
          <w:tab w:val="left" w:pos="5638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0311C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B0311C">
        <w:rPr>
          <w:rFonts w:ascii="Times New Roman" w:hAnsi="Times New Roman" w:cs="Times New Roman"/>
          <w:sz w:val="20"/>
          <w:szCs w:val="20"/>
        </w:rPr>
        <w:t>: Denominator includes all respondents who answered questions about screening and availability of programs or strategies for addressing social needs (</w:t>
      </w:r>
      <w:r w:rsidRPr="00B0311C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0311C">
        <w:rPr>
          <w:rFonts w:ascii="Times New Roman" w:hAnsi="Times New Roman" w:cs="Times New Roman"/>
          <w:sz w:val="20"/>
          <w:szCs w:val="20"/>
        </w:rPr>
        <w:t xml:space="preserve">= 1,997). </w:t>
      </w:r>
      <w:proofErr w:type="spellStart"/>
      <w:r w:rsidRPr="00B031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0311C">
        <w:rPr>
          <w:rFonts w:ascii="Times New Roman" w:hAnsi="Times New Roman" w:cs="Times New Roman"/>
          <w:sz w:val="20"/>
          <w:szCs w:val="20"/>
        </w:rPr>
        <w:t>Indicates</w:t>
      </w:r>
      <w:proofErr w:type="spellEnd"/>
      <w:r w:rsidRPr="00B0311C">
        <w:rPr>
          <w:rFonts w:ascii="Times New Roman" w:hAnsi="Times New Roman" w:cs="Times New Roman"/>
          <w:sz w:val="20"/>
          <w:szCs w:val="20"/>
        </w:rPr>
        <w:t xml:space="preserve"> the share of hospitals who reported screening for specific HRSN</w:t>
      </w:r>
      <w:r w:rsidR="005C669A">
        <w:rPr>
          <w:rFonts w:ascii="Times New Roman" w:hAnsi="Times New Roman" w:cs="Times New Roman"/>
          <w:sz w:val="20"/>
          <w:szCs w:val="20"/>
        </w:rPr>
        <w:t>s</w:t>
      </w:r>
      <w:r w:rsidRPr="00B0311C">
        <w:rPr>
          <w:rFonts w:ascii="Times New Roman" w:hAnsi="Times New Roman" w:cs="Times New Roman"/>
          <w:sz w:val="20"/>
          <w:szCs w:val="20"/>
        </w:rPr>
        <w:t xml:space="preserve"> referenced in the “Program or strategy” column in the AHA Annual Survey. </w:t>
      </w:r>
      <w:proofErr w:type="spellStart"/>
      <w:r w:rsidRPr="00B0311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0311C">
        <w:rPr>
          <w:rFonts w:ascii="Times New Roman" w:hAnsi="Times New Roman" w:cs="Times New Roman"/>
          <w:sz w:val="20"/>
          <w:szCs w:val="20"/>
        </w:rPr>
        <w:t>Indicates</w:t>
      </w:r>
      <w:proofErr w:type="spellEnd"/>
      <w:r w:rsidRPr="00B0311C">
        <w:rPr>
          <w:rFonts w:ascii="Times New Roman" w:hAnsi="Times New Roman" w:cs="Times New Roman"/>
          <w:sz w:val="20"/>
          <w:szCs w:val="20"/>
        </w:rPr>
        <w:t xml:space="preserve"> the share of hospitals who reported collecting any data on individual patients’ HRSNs in the AHA IT Supplement. </w:t>
      </w:r>
      <w:r w:rsidR="00E50E55" w:rsidRPr="00B0311C">
        <w:rPr>
          <w:rFonts w:ascii="Times New Roman" w:hAnsi="Times New Roman" w:cs="Times New Roman"/>
          <w:sz w:val="20"/>
          <w:szCs w:val="20"/>
        </w:rPr>
        <w:t>% = Weighted percent, χ</w:t>
      </w:r>
      <w:r w:rsidR="00E50E55" w:rsidRPr="00B0311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E50E55" w:rsidRPr="00B0311C">
        <w:rPr>
          <w:rFonts w:ascii="Times New Roman" w:hAnsi="Times New Roman" w:cs="Times New Roman"/>
          <w:sz w:val="20"/>
          <w:szCs w:val="20"/>
        </w:rPr>
        <w:t xml:space="preserve">= Chi-squared test-statistic with </w:t>
      </w:r>
      <w:r w:rsidR="00E50E55" w:rsidRPr="00B031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50E55" w:rsidRPr="00B0311C">
        <w:rPr>
          <w:rFonts w:ascii="Times New Roman" w:hAnsi="Times New Roman" w:cs="Times New Roman"/>
          <w:sz w:val="20"/>
          <w:szCs w:val="20"/>
        </w:rPr>
        <w:t>-value reported below.</w:t>
      </w:r>
    </w:p>
    <w:p w14:paraId="31F881DF" w14:textId="77777777" w:rsidR="00893586" w:rsidRPr="008047EE" w:rsidRDefault="00893586" w:rsidP="00893586">
      <w:pPr>
        <w:tabs>
          <w:tab w:val="left" w:pos="5638"/>
        </w:tabs>
        <w:rPr>
          <w:rFonts w:ascii="Times New Roman" w:hAnsi="Times New Roman" w:cs="Times New Roman"/>
          <w:sz w:val="24"/>
          <w:szCs w:val="24"/>
        </w:rPr>
        <w:sectPr w:rsidR="00893586" w:rsidRPr="008047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0311C">
        <w:rPr>
          <w:rFonts w:ascii="Times New Roman" w:hAnsi="Times New Roman" w:cs="Times New Roman"/>
          <w:sz w:val="20"/>
          <w:szCs w:val="20"/>
        </w:rPr>
        <w:tab/>
      </w:r>
    </w:p>
    <w:p w14:paraId="259B0EF9" w14:textId="77777777" w:rsidR="00893586" w:rsidRDefault="00893586" w:rsidP="008935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. </w:t>
      </w:r>
      <w:r>
        <w:rPr>
          <w:rFonts w:ascii="Times New Roman" w:hAnsi="Times New Roman" w:cs="Times New Roman"/>
          <w:sz w:val="24"/>
          <w:szCs w:val="24"/>
        </w:rPr>
        <w:t>Uses</w:t>
      </w:r>
      <w:r w:rsidRPr="007A50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data collected by</w:t>
      </w:r>
      <w:r w:rsidRPr="007A50AE">
        <w:rPr>
          <w:rFonts w:ascii="Times New Roman" w:hAnsi="Times New Roman" w:cs="Times New Roman"/>
          <w:sz w:val="24"/>
          <w:szCs w:val="24"/>
        </w:rPr>
        <w:t xml:space="preserve"> hospitals </w:t>
      </w:r>
      <w:r>
        <w:rPr>
          <w:rFonts w:ascii="Times New Roman" w:hAnsi="Times New Roman" w:cs="Times New Roman"/>
          <w:sz w:val="24"/>
          <w:szCs w:val="24"/>
        </w:rPr>
        <w:t>engaged in screening, by availability of</w:t>
      </w:r>
      <w:r w:rsidRPr="007A50AE">
        <w:rPr>
          <w:rFonts w:ascii="Times New Roman" w:hAnsi="Times New Roman" w:cs="Times New Roman"/>
          <w:sz w:val="24"/>
          <w:szCs w:val="24"/>
        </w:rPr>
        <w:t xml:space="preserve"> programs or strategies </w:t>
      </w:r>
      <w:r>
        <w:rPr>
          <w:rFonts w:ascii="Times New Roman" w:hAnsi="Times New Roman" w:cs="Times New Roman"/>
          <w:sz w:val="24"/>
          <w:szCs w:val="24"/>
        </w:rPr>
        <w:t>to address HRSN and SDOH</w:t>
      </w:r>
      <w:r w:rsidRPr="007A50A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3431" w:type="dxa"/>
        <w:tblInd w:w="-220" w:type="dxa"/>
        <w:tblLayout w:type="fixed"/>
        <w:tblLook w:val="04A0" w:firstRow="1" w:lastRow="0" w:firstColumn="1" w:lastColumn="0" w:noHBand="0" w:noVBand="1"/>
      </w:tblPr>
      <w:tblGrid>
        <w:gridCol w:w="2661"/>
        <w:gridCol w:w="897"/>
        <w:gridCol w:w="898"/>
        <w:gridCol w:w="897"/>
        <w:gridCol w:w="898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893586" w:rsidRPr="00080F96" w14:paraId="2C4F28DE" w14:textId="77777777" w:rsidTr="009C667E">
        <w:trPr>
          <w:trHeight w:val="290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A3176" w14:textId="77777777" w:rsidR="00893586" w:rsidRPr="00080F96" w:rsidRDefault="00893586" w:rsidP="00F87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/Strategy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20DFD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</w:p>
          <w:p w14:paraId="5E684EE3" w14:textId="46724F1E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Discharge planning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DB5FE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</w:p>
          <w:p w14:paraId="62A73E31" w14:textId="28EF5F74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Clinical decision-making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5022C13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</w:p>
          <w:p w14:paraId="4509D4F0" w14:textId="2EAB8460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Making referrals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71BAA3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</w:p>
          <w:p w14:paraId="253ACDAF" w14:textId="3F618D2D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Community needs assessment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A7BA7A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5) </w:t>
            </w:r>
          </w:p>
          <w:p w14:paraId="5BF18BE3" w14:textId="5211B709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Population health analytics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4D2CD2" w14:textId="77777777" w:rsidR="000D6B8C" w:rsidRPr="00080F96" w:rsidRDefault="009C667E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(6) </w:t>
            </w:r>
          </w:p>
          <w:p w14:paraId="5C907115" w14:textId="19A98482" w:rsidR="00893586" w:rsidRPr="00080F96" w:rsidRDefault="00893586" w:rsidP="009C6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Quality management (</w:t>
            </w:r>
            <w:r w:rsidR="00D27814" w:rsidRPr="00080F9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507EE" w:rsidRPr="00080F96" w14:paraId="49088909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F4944" w14:textId="77777777" w:rsidR="00C507EE" w:rsidRPr="00080F96" w:rsidRDefault="00C507EE" w:rsidP="00F87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A6C1A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1F657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439BA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77168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67EA5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54DF1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2BF3C4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3582E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CABC79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D26AE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B1A7F1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84B45F" w14:textId="77777777" w:rsidR="00C507EE" w:rsidRPr="00080F96" w:rsidRDefault="00C507EE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395A7BF8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F9840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0B3A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8F6C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09D8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7ADA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D3A9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D1CF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CD7B2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B3B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CDCC9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2FD8E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A0503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32EA7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80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93586" w:rsidRPr="00080F96" w14:paraId="756AF026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97D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1,12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D13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11EE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B10F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651B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96A4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E808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D696D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6568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1171D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4A5E2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3.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0A54B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6178F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893586" w:rsidRPr="00080F96" w14:paraId="6D62596E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023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56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5BC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027E2E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3539348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E9FF84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03A2B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48861CD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5C0E816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387704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6DEB83D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7F2EFCA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48A0134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4011291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93586" w:rsidRPr="00080F96" w14:paraId="2D7E8B4D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DB763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insecurity or hung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1367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45E6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6A56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54B4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6706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24E4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A191C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2113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3ABB2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2B8B8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94C69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941F3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470F36AE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849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 1,354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50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DC4E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741E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75A0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5EA6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F4BA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867A1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6D38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EE59C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F62E4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47.5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5A72F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F8923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93586" w:rsidRPr="00080F96" w14:paraId="071C699A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891A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33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6C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66F91E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513DF59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51032FB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4A707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CC9A87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5F52087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91BEFE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6FD085D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2DAB065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151ECF8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5A0B85E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93586" w:rsidRPr="00080F96" w14:paraId="3E2E9D5B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BF064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y need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2160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4D5E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DD47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C5D6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8FF0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CA6F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1EB33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D27A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763A9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B3347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F058C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8AA6D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2F578193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873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 905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5D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B8CB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32FF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4C40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0B5C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980F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851AA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C8F3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6.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EE6E2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045A6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95.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0C2C6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0F69B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36.85</w:t>
            </w:r>
          </w:p>
        </w:tc>
      </w:tr>
      <w:tr w:rsidR="00893586" w:rsidRPr="00080F96" w14:paraId="2CB7CA29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40D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78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3C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ED9706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66BAC73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67A272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3C112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669E74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77DB0CF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98CA4E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139F685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6573C34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2518430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2ED1410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93586" w:rsidRPr="00080F96" w14:paraId="67A8B5E1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357F8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ersonal violenc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28D1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BE74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4578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F7E0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1FEF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0688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F718D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0345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63BCD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50BE3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9E986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497F6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33F08A7A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C6D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 1,158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CD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35B5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48E7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983D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342B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44DF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A0AA0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743C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0.5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DF16F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8098B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60.8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70352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B3A5E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</w:tr>
      <w:tr w:rsidR="00893586" w:rsidRPr="00080F96" w14:paraId="56EC47C3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1F4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53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29F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7C1D2A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11BA772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979048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AEA8B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18A9AB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2D5E479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4EDD91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03ADB0F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396A4E9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3E54E6E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5A2BA1D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93586" w:rsidRPr="00080F96" w14:paraId="2B746934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9E672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A7EC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D75B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927B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5B9E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A8B2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8E06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D4F68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36F1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C9A67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03E64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A6949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9FAB1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2955BBEC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87F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1,34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A5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7DCD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0359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5BE8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9EEA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51EF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228AB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0F1F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BF55E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4ED86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D0D9A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3BE89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</w:tr>
      <w:tr w:rsidR="00893586" w:rsidRPr="00080F96" w14:paraId="2D50B1AD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1DE1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34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61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F4161F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5A587CF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FBE5AE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B24DF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7652AB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1F23596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A28EE5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7F4BCB4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19C3516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751746D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19069A0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93586" w:rsidRPr="00080F96" w14:paraId="12505605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D023B" w14:textId="77777777" w:rsidR="00893586" w:rsidRPr="00080F96" w:rsidRDefault="00893586" w:rsidP="00BB71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and inco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B56B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B918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B1EC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92C6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989B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6107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41B7C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37F3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A456D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A46B9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C078D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E99D9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106C9FFA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A78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892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07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41B0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D8E3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4E5E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4FC0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47C7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C7D3C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5088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6.1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F537E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6F55D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1.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3DE62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B39BC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</w:tr>
      <w:tr w:rsidR="00893586" w:rsidRPr="00080F96" w14:paraId="3DB3707F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C82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79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D40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152F15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1601D74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5FAB65B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6A623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547BDE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2C4D883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570318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2C29BA3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57D9176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3E63EBA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1A54AE6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93586" w:rsidRPr="00080F96" w14:paraId="61E8F31B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F9221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5B53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8FF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D05E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7C08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2374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EE9F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C2A6C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44E3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BAA4B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4D2A6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5FFD1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7E49F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09E45274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33E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950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A29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78F9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C5CA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C94B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1327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9520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B1D824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AE70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1DFB9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48C57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5.6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CC2D4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F144A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0.05</w:t>
            </w:r>
          </w:p>
        </w:tc>
      </w:tr>
      <w:tr w:rsidR="00893586" w:rsidRPr="00080F96" w14:paraId="79D6E52E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936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74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18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5805B7E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6E6E23B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25CFFC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CDE03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91EA2A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675294E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626DFD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7C6551D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56012A5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05C28DC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13C4A41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93586" w:rsidRPr="00080F96" w14:paraId="050028EC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32114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isola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8D06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0254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4276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7B2B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007B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4231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B3D52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4BC7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BEFAC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A733B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78507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B2F22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198BF57F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11D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1,12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C4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D0A3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E539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8F59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724467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B6CCD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46DDB23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09EA5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116F5AE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</w:tcBorders>
            <w:vAlign w:val="center"/>
          </w:tcPr>
          <w:p w14:paraId="77FF273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12900D8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</w:tcBorders>
            <w:vAlign w:val="center"/>
          </w:tcPr>
          <w:p w14:paraId="3B647FE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893586" w:rsidRPr="00080F96" w14:paraId="50D8922D" w14:textId="77777777" w:rsidTr="00D2781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D989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56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2C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6B436F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6AAC80E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6DB324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25C03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D4CBF3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544FD59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5C2592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5BE1F4D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067AE29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</w:tcBorders>
            <w:vAlign w:val="center"/>
          </w:tcPr>
          <w:p w14:paraId="3354098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98" w:type="dxa"/>
            <w:tcBorders>
              <w:top w:val="nil"/>
              <w:left w:val="nil"/>
            </w:tcBorders>
            <w:vAlign w:val="center"/>
          </w:tcPr>
          <w:p w14:paraId="39FD98B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893586" w:rsidRPr="00080F96" w14:paraId="5EF3158D" w14:textId="77777777" w:rsidTr="00D27814">
        <w:trPr>
          <w:trHeight w:val="20"/>
        </w:trPr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C9F31" w14:textId="77777777" w:rsidR="00893586" w:rsidRPr="00080F96" w:rsidRDefault="00893586" w:rsidP="00F872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rs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E24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CACC8E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3BA55E6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224612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AEE72F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8E7D8C1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173466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E615CB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82E131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</w:tcBorders>
            <w:vAlign w:val="center"/>
          </w:tcPr>
          <w:p w14:paraId="5A9F83B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48DEBD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nil"/>
            </w:tcBorders>
            <w:vAlign w:val="center"/>
          </w:tcPr>
          <w:p w14:paraId="439C519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586" w:rsidRPr="00080F96" w14:paraId="48AB1E66" w14:textId="77777777" w:rsidTr="00D27814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E9A31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1,45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E06B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148E2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EF2D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71F89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2E1A72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D681F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714407A3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5F98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66A310C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</w:tcBorders>
            <w:vAlign w:val="center"/>
          </w:tcPr>
          <w:p w14:paraId="18C68BFD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7.3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</w:tcBorders>
            <w:vAlign w:val="center"/>
          </w:tcPr>
          <w:p w14:paraId="13F53484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</w:tcBorders>
            <w:vAlign w:val="center"/>
          </w:tcPr>
          <w:p w14:paraId="40EC69FE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</w:tr>
      <w:tr w:rsidR="00893586" w:rsidRPr="009E0E3D" w14:paraId="48062C62" w14:textId="77777777" w:rsidTr="00D27814">
        <w:trPr>
          <w:trHeight w:val="20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A02D3" w14:textId="77777777" w:rsidR="00893586" w:rsidRPr="00080F96" w:rsidRDefault="00893586" w:rsidP="00F87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234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B355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A1888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BEFA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58FC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93196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02A1A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247BDC6C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3DED2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7B47F1FB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</w:tcBorders>
            <w:vAlign w:val="center"/>
          </w:tcPr>
          <w:p w14:paraId="121B2645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3697D0C0" w14:textId="77777777" w:rsidR="00893586" w:rsidRPr="00080F96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</w:tcBorders>
            <w:vAlign w:val="center"/>
          </w:tcPr>
          <w:p w14:paraId="79302B9D" w14:textId="77777777" w:rsidR="00893586" w:rsidRPr="00352A83" w:rsidRDefault="00893586" w:rsidP="00F87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14:paraId="1857C6ED" w14:textId="77777777" w:rsidR="00B0311C" w:rsidRPr="00B0311C" w:rsidRDefault="00B0311C" w:rsidP="000A2A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311C">
        <w:rPr>
          <w:rFonts w:ascii="Times New Roman" w:hAnsi="Times New Roman" w:cs="Times New Roman"/>
          <w:b/>
          <w:bCs/>
          <w:sz w:val="20"/>
          <w:szCs w:val="20"/>
        </w:rPr>
        <w:t>Source</w:t>
      </w:r>
      <w:r w:rsidRPr="00B0311C">
        <w:rPr>
          <w:rFonts w:ascii="Times New Roman" w:hAnsi="Times New Roman" w:cs="Times New Roman"/>
          <w:sz w:val="20"/>
          <w:szCs w:val="20"/>
        </w:rPr>
        <w:t xml:space="preserve">: 2021 American Hospital Association Annual Survey and 2022 IT Supplement to the Annual Survey. </w:t>
      </w:r>
    </w:p>
    <w:p w14:paraId="2FE1794E" w14:textId="19AF071C" w:rsidR="00893586" w:rsidRPr="000A2A1E" w:rsidRDefault="00B0311C" w:rsidP="000A2A1E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893586" w:rsidRPr="000A2A1E" w:rsidSect="008047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0311C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B0311C">
        <w:rPr>
          <w:rFonts w:ascii="Times New Roman" w:hAnsi="Times New Roman" w:cs="Times New Roman"/>
          <w:sz w:val="20"/>
          <w:szCs w:val="20"/>
        </w:rPr>
        <w:t>: Denominator only includes hospitals that reported collecting any data on individual patients’ HRSNs in the AHA IT Supplement (</w:t>
      </w:r>
      <w:r w:rsidRPr="00B0311C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0311C">
        <w:rPr>
          <w:rFonts w:ascii="Times New Roman" w:hAnsi="Times New Roman" w:cs="Times New Roman"/>
          <w:sz w:val="20"/>
          <w:szCs w:val="20"/>
        </w:rPr>
        <w:t xml:space="preserve">= 1,691). </w:t>
      </w:r>
      <w:r w:rsidR="000A2A1E" w:rsidRPr="00B0311C">
        <w:rPr>
          <w:rFonts w:ascii="Times New Roman" w:hAnsi="Times New Roman" w:cs="Times New Roman"/>
          <w:sz w:val="20"/>
          <w:szCs w:val="20"/>
        </w:rPr>
        <w:t>% = Weighted percent, χ</w:t>
      </w:r>
      <w:r w:rsidR="000A2A1E" w:rsidRPr="00B0311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0A2A1E" w:rsidRPr="00B0311C">
        <w:rPr>
          <w:rFonts w:ascii="Times New Roman" w:hAnsi="Times New Roman" w:cs="Times New Roman"/>
          <w:sz w:val="20"/>
          <w:szCs w:val="20"/>
        </w:rPr>
        <w:t xml:space="preserve">= Chi-squared test-statistic with </w:t>
      </w:r>
      <w:r w:rsidR="000A2A1E" w:rsidRPr="00B031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A2A1E" w:rsidRPr="00B0311C">
        <w:rPr>
          <w:rFonts w:ascii="Times New Roman" w:hAnsi="Times New Roman" w:cs="Times New Roman"/>
          <w:sz w:val="20"/>
          <w:szCs w:val="20"/>
        </w:rPr>
        <w:t>-value reported below</w:t>
      </w:r>
      <w:r w:rsidR="000A2A1E">
        <w:rPr>
          <w:rFonts w:ascii="Times New Roman" w:hAnsi="Times New Roman" w:cs="Times New Roman"/>
          <w:sz w:val="20"/>
          <w:szCs w:val="20"/>
        </w:rPr>
        <w:t>.</w:t>
      </w:r>
    </w:p>
    <w:p w14:paraId="366F5FDE" w14:textId="7D91B521" w:rsidR="002100A3" w:rsidRDefault="002100A3" w:rsidP="00893586">
      <w:pPr>
        <w:spacing w:line="360" w:lineRule="auto"/>
        <w:rPr>
          <w:rFonts w:ascii="Times New Roman" w:hAnsi="Times New Roman" w:cs="Times New Roman"/>
        </w:rPr>
      </w:pPr>
    </w:p>
    <w:sectPr w:rsidR="00210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6EA66" w14:textId="77777777" w:rsidR="00894F00" w:rsidRDefault="00894F00" w:rsidP="003627B9">
      <w:pPr>
        <w:spacing w:after="0" w:line="240" w:lineRule="auto"/>
      </w:pPr>
      <w:r>
        <w:separator/>
      </w:r>
    </w:p>
  </w:endnote>
  <w:endnote w:type="continuationSeparator" w:id="0">
    <w:p w14:paraId="7D6037C8" w14:textId="77777777" w:rsidR="00894F00" w:rsidRDefault="00894F00" w:rsidP="003627B9">
      <w:pPr>
        <w:spacing w:after="0" w:line="240" w:lineRule="auto"/>
      </w:pPr>
      <w:r>
        <w:continuationSeparator/>
      </w:r>
    </w:p>
  </w:endnote>
  <w:endnote w:type="continuationNotice" w:id="1">
    <w:p w14:paraId="5E692184" w14:textId="77777777" w:rsidR="00894F00" w:rsidRDefault="00894F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CE68B" w14:textId="77777777" w:rsidR="00894F00" w:rsidRDefault="00894F00" w:rsidP="003627B9">
      <w:pPr>
        <w:spacing w:after="0" w:line="240" w:lineRule="auto"/>
      </w:pPr>
      <w:r>
        <w:separator/>
      </w:r>
    </w:p>
  </w:footnote>
  <w:footnote w:type="continuationSeparator" w:id="0">
    <w:p w14:paraId="4104C792" w14:textId="77777777" w:rsidR="00894F00" w:rsidRDefault="00894F00" w:rsidP="003627B9">
      <w:pPr>
        <w:spacing w:after="0" w:line="240" w:lineRule="auto"/>
      </w:pPr>
      <w:r>
        <w:continuationSeparator/>
      </w:r>
    </w:p>
  </w:footnote>
  <w:footnote w:type="continuationNotice" w:id="1">
    <w:p w14:paraId="2810FD12" w14:textId="77777777" w:rsidR="00894F00" w:rsidRDefault="00894F0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1F93"/>
    <w:multiLevelType w:val="hybridMultilevel"/>
    <w:tmpl w:val="EA0A2D5C"/>
    <w:lvl w:ilvl="0" w:tplc="35462C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85E3C"/>
    <w:multiLevelType w:val="hybridMultilevel"/>
    <w:tmpl w:val="C4F81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95428"/>
    <w:multiLevelType w:val="hybridMultilevel"/>
    <w:tmpl w:val="49E418C6"/>
    <w:lvl w:ilvl="0" w:tplc="5EA8C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F3FAB"/>
    <w:multiLevelType w:val="hybridMultilevel"/>
    <w:tmpl w:val="BEB47D38"/>
    <w:lvl w:ilvl="0" w:tplc="2C4CE0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7997133">
    <w:abstractNumId w:val="1"/>
  </w:num>
  <w:num w:numId="2" w16cid:durableId="2073503346">
    <w:abstractNumId w:val="2"/>
  </w:num>
  <w:num w:numId="3" w16cid:durableId="2101221050">
    <w:abstractNumId w:val="0"/>
  </w:num>
  <w:num w:numId="4" w16cid:durableId="6430456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zdffrj20z59ewzf6v5aag520dzewdz259&quot;&gt;My EndNote Library&lt;record-ids&gt;&lt;item&gt;23&lt;/item&gt;&lt;item&gt;24&lt;/item&gt;&lt;item&gt;26&lt;/item&gt;&lt;item&gt;27&lt;/item&gt;&lt;item&gt;28&lt;/item&gt;&lt;item&gt;42&lt;/item&gt;&lt;item&gt;43&lt;/item&gt;&lt;item&gt;44&lt;/item&gt;&lt;item&gt;45&lt;/item&gt;&lt;item&gt;46&lt;/item&gt;&lt;item&gt;51&lt;/item&gt;&lt;item&gt;52&lt;/item&gt;&lt;/record-ids&gt;&lt;/item&gt;&lt;/Libraries&gt;"/>
  </w:docVars>
  <w:rsids>
    <w:rsidRoot w:val="00665474"/>
    <w:rsid w:val="00006030"/>
    <w:rsid w:val="00007012"/>
    <w:rsid w:val="000119EE"/>
    <w:rsid w:val="000162E0"/>
    <w:rsid w:val="00016AB8"/>
    <w:rsid w:val="000240F3"/>
    <w:rsid w:val="00030251"/>
    <w:rsid w:val="000315E3"/>
    <w:rsid w:val="0003437A"/>
    <w:rsid w:val="00034D84"/>
    <w:rsid w:val="00044B4D"/>
    <w:rsid w:val="00051158"/>
    <w:rsid w:val="00054469"/>
    <w:rsid w:val="00054633"/>
    <w:rsid w:val="000603E6"/>
    <w:rsid w:val="00060BEE"/>
    <w:rsid w:val="00065951"/>
    <w:rsid w:val="00072C09"/>
    <w:rsid w:val="00080F96"/>
    <w:rsid w:val="0008313D"/>
    <w:rsid w:val="000867CF"/>
    <w:rsid w:val="000A265B"/>
    <w:rsid w:val="000A2A1E"/>
    <w:rsid w:val="000A5030"/>
    <w:rsid w:val="000A6B4F"/>
    <w:rsid w:val="000A6FED"/>
    <w:rsid w:val="000B7F16"/>
    <w:rsid w:val="000C3972"/>
    <w:rsid w:val="000C45E9"/>
    <w:rsid w:val="000D148E"/>
    <w:rsid w:val="000D66FE"/>
    <w:rsid w:val="000D6B8C"/>
    <w:rsid w:val="000F16F1"/>
    <w:rsid w:val="00102973"/>
    <w:rsid w:val="001066B3"/>
    <w:rsid w:val="00114050"/>
    <w:rsid w:val="001151DB"/>
    <w:rsid w:val="001169AF"/>
    <w:rsid w:val="001171A1"/>
    <w:rsid w:val="00121863"/>
    <w:rsid w:val="00130A69"/>
    <w:rsid w:val="0013204B"/>
    <w:rsid w:val="00134B7E"/>
    <w:rsid w:val="00136D0A"/>
    <w:rsid w:val="0014714A"/>
    <w:rsid w:val="001504C4"/>
    <w:rsid w:val="001537FB"/>
    <w:rsid w:val="0015498F"/>
    <w:rsid w:val="00160098"/>
    <w:rsid w:val="00163EA0"/>
    <w:rsid w:val="00166C9E"/>
    <w:rsid w:val="00170BC3"/>
    <w:rsid w:val="00172E7C"/>
    <w:rsid w:val="00176A69"/>
    <w:rsid w:val="00180B73"/>
    <w:rsid w:val="00196161"/>
    <w:rsid w:val="00196417"/>
    <w:rsid w:val="001972A2"/>
    <w:rsid w:val="001B1229"/>
    <w:rsid w:val="001E2872"/>
    <w:rsid w:val="001E39D1"/>
    <w:rsid w:val="001F1013"/>
    <w:rsid w:val="001F6E39"/>
    <w:rsid w:val="00200169"/>
    <w:rsid w:val="002100A3"/>
    <w:rsid w:val="0022484E"/>
    <w:rsid w:val="00232506"/>
    <w:rsid w:val="002325E2"/>
    <w:rsid w:val="00247D44"/>
    <w:rsid w:val="00253DAE"/>
    <w:rsid w:val="00265B3C"/>
    <w:rsid w:val="00280C05"/>
    <w:rsid w:val="00282902"/>
    <w:rsid w:val="002843F5"/>
    <w:rsid w:val="002925D8"/>
    <w:rsid w:val="00294BCE"/>
    <w:rsid w:val="00296BA1"/>
    <w:rsid w:val="002A2651"/>
    <w:rsid w:val="002A3CB7"/>
    <w:rsid w:val="002A68C9"/>
    <w:rsid w:val="002B4DAB"/>
    <w:rsid w:val="002C2648"/>
    <w:rsid w:val="002D4DE2"/>
    <w:rsid w:val="002D6B72"/>
    <w:rsid w:val="002E1241"/>
    <w:rsid w:val="002E2328"/>
    <w:rsid w:val="002E5FC6"/>
    <w:rsid w:val="002E731F"/>
    <w:rsid w:val="002F0DE3"/>
    <w:rsid w:val="002F2876"/>
    <w:rsid w:val="002F3834"/>
    <w:rsid w:val="00302FB2"/>
    <w:rsid w:val="00310D87"/>
    <w:rsid w:val="003154C2"/>
    <w:rsid w:val="0032721F"/>
    <w:rsid w:val="0033562E"/>
    <w:rsid w:val="003460DD"/>
    <w:rsid w:val="0034771C"/>
    <w:rsid w:val="00347744"/>
    <w:rsid w:val="003547CB"/>
    <w:rsid w:val="003627B9"/>
    <w:rsid w:val="00363EF4"/>
    <w:rsid w:val="00365C9B"/>
    <w:rsid w:val="003A0009"/>
    <w:rsid w:val="003A6987"/>
    <w:rsid w:val="003A76E7"/>
    <w:rsid w:val="003B2309"/>
    <w:rsid w:val="003B300F"/>
    <w:rsid w:val="003C6EEF"/>
    <w:rsid w:val="003D046C"/>
    <w:rsid w:val="003D0EBD"/>
    <w:rsid w:val="003D2A0B"/>
    <w:rsid w:val="003D3CA4"/>
    <w:rsid w:val="003D705D"/>
    <w:rsid w:val="003E3D96"/>
    <w:rsid w:val="003E5262"/>
    <w:rsid w:val="003F0426"/>
    <w:rsid w:val="003F3088"/>
    <w:rsid w:val="003F75AB"/>
    <w:rsid w:val="004014CA"/>
    <w:rsid w:val="0040154F"/>
    <w:rsid w:val="004202A3"/>
    <w:rsid w:val="00423904"/>
    <w:rsid w:val="00426D65"/>
    <w:rsid w:val="00441B95"/>
    <w:rsid w:val="00442A19"/>
    <w:rsid w:val="00443101"/>
    <w:rsid w:val="00443676"/>
    <w:rsid w:val="00445205"/>
    <w:rsid w:val="0045006F"/>
    <w:rsid w:val="00451558"/>
    <w:rsid w:val="004550D5"/>
    <w:rsid w:val="004621C7"/>
    <w:rsid w:val="004772E2"/>
    <w:rsid w:val="0047772E"/>
    <w:rsid w:val="00482682"/>
    <w:rsid w:val="00486CF9"/>
    <w:rsid w:val="004A37A7"/>
    <w:rsid w:val="004D15CF"/>
    <w:rsid w:val="004D69EF"/>
    <w:rsid w:val="004E4C58"/>
    <w:rsid w:val="004F6437"/>
    <w:rsid w:val="004F6CBE"/>
    <w:rsid w:val="004F76AB"/>
    <w:rsid w:val="0050748C"/>
    <w:rsid w:val="0052124E"/>
    <w:rsid w:val="005221F9"/>
    <w:rsid w:val="00522AF9"/>
    <w:rsid w:val="00525CCA"/>
    <w:rsid w:val="00526E37"/>
    <w:rsid w:val="0052783B"/>
    <w:rsid w:val="00530C17"/>
    <w:rsid w:val="005339E1"/>
    <w:rsid w:val="005374C8"/>
    <w:rsid w:val="00541BB7"/>
    <w:rsid w:val="00545D4C"/>
    <w:rsid w:val="0056069F"/>
    <w:rsid w:val="0057152D"/>
    <w:rsid w:val="0057673A"/>
    <w:rsid w:val="0058750A"/>
    <w:rsid w:val="00587764"/>
    <w:rsid w:val="00590483"/>
    <w:rsid w:val="005A1D50"/>
    <w:rsid w:val="005A54D1"/>
    <w:rsid w:val="005A734D"/>
    <w:rsid w:val="005B3AA3"/>
    <w:rsid w:val="005C2EB3"/>
    <w:rsid w:val="005C6004"/>
    <w:rsid w:val="005C669A"/>
    <w:rsid w:val="005D7109"/>
    <w:rsid w:val="005E1FD5"/>
    <w:rsid w:val="005F631E"/>
    <w:rsid w:val="00616FE1"/>
    <w:rsid w:val="00617969"/>
    <w:rsid w:val="006222A8"/>
    <w:rsid w:val="006277E8"/>
    <w:rsid w:val="00631611"/>
    <w:rsid w:val="00633D1C"/>
    <w:rsid w:val="00634868"/>
    <w:rsid w:val="00645824"/>
    <w:rsid w:val="00647F21"/>
    <w:rsid w:val="00656DF0"/>
    <w:rsid w:val="00661501"/>
    <w:rsid w:val="00661872"/>
    <w:rsid w:val="00665474"/>
    <w:rsid w:val="00681718"/>
    <w:rsid w:val="00684978"/>
    <w:rsid w:val="006862C0"/>
    <w:rsid w:val="00694214"/>
    <w:rsid w:val="006A4238"/>
    <w:rsid w:val="006A4D50"/>
    <w:rsid w:val="006A5714"/>
    <w:rsid w:val="006A6122"/>
    <w:rsid w:val="006B16A7"/>
    <w:rsid w:val="006B18B7"/>
    <w:rsid w:val="006B3429"/>
    <w:rsid w:val="006B6EF1"/>
    <w:rsid w:val="006B719E"/>
    <w:rsid w:val="006C032B"/>
    <w:rsid w:val="006D4277"/>
    <w:rsid w:val="006E0C42"/>
    <w:rsid w:val="006E3B8C"/>
    <w:rsid w:val="006F1C62"/>
    <w:rsid w:val="006F67F5"/>
    <w:rsid w:val="00701350"/>
    <w:rsid w:val="007202BA"/>
    <w:rsid w:val="007261E0"/>
    <w:rsid w:val="007307BE"/>
    <w:rsid w:val="00731BD7"/>
    <w:rsid w:val="00732D0B"/>
    <w:rsid w:val="00742277"/>
    <w:rsid w:val="0074395E"/>
    <w:rsid w:val="00745EB1"/>
    <w:rsid w:val="00746928"/>
    <w:rsid w:val="00755FD3"/>
    <w:rsid w:val="00765AF3"/>
    <w:rsid w:val="007731B0"/>
    <w:rsid w:val="00784B4B"/>
    <w:rsid w:val="0078538A"/>
    <w:rsid w:val="00794ACC"/>
    <w:rsid w:val="007A1A13"/>
    <w:rsid w:val="007B016D"/>
    <w:rsid w:val="007C7F16"/>
    <w:rsid w:val="007D2C47"/>
    <w:rsid w:val="007D3BF2"/>
    <w:rsid w:val="007D466D"/>
    <w:rsid w:val="007D6E05"/>
    <w:rsid w:val="007E20D0"/>
    <w:rsid w:val="007E3F36"/>
    <w:rsid w:val="007E745C"/>
    <w:rsid w:val="00804252"/>
    <w:rsid w:val="008047EE"/>
    <w:rsid w:val="00806711"/>
    <w:rsid w:val="00814073"/>
    <w:rsid w:val="00835B5A"/>
    <w:rsid w:val="00841C3F"/>
    <w:rsid w:val="0084251D"/>
    <w:rsid w:val="008428C0"/>
    <w:rsid w:val="008451BB"/>
    <w:rsid w:val="008519A1"/>
    <w:rsid w:val="00855A49"/>
    <w:rsid w:val="00856236"/>
    <w:rsid w:val="00856BA0"/>
    <w:rsid w:val="00857512"/>
    <w:rsid w:val="00860A4D"/>
    <w:rsid w:val="00862B11"/>
    <w:rsid w:val="00871796"/>
    <w:rsid w:val="00893586"/>
    <w:rsid w:val="008946B0"/>
    <w:rsid w:val="00894F00"/>
    <w:rsid w:val="00894F79"/>
    <w:rsid w:val="008B7D24"/>
    <w:rsid w:val="008C182C"/>
    <w:rsid w:val="008C280C"/>
    <w:rsid w:val="008E2D10"/>
    <w:rsid w:val="008E7FB8"/>
    <w:rsid w:val="009027C1"/>
    <w:rsid w:val="00905F0F"/>
    <w:rsid w:val="0090653B"/>
    <w:rsid w:val="00917ACD"/>
    <w:rsid w:val="00926E95"/>
    <w:rsid w:val="0094436E"/>
    <w:rsid w:val="00945E26"/>
    <w:rsid w:val="00946A00"/>
    <w:rsid w:val="0094793D"/>
    <w:rsid w:val="00954B2F"/>
    <w:rsid w:val="00957C85"/>
    <w:rsid w:val="0096329D"/>
    <w:rsid w:val="009634D7"/>
    <w:rsid w:val="009659CC"/>
    <w:rsid w:val="009700CC"/>
    <w:rsid w:val="009724CC"/>
    <w:rsid w:val="009766F2"/>
    <w:rsid w:val="00981C3D"/>
    <w:rsid w:val="00985D8B"/>
    <w:rsid w:val="00990B42"/>
    <w:rsid w:val="00991AF3"/>
    <w:rsid w:val="009936E8"/>
    <w:rsid w:val="00993BAC"/>
    <w:rsid w:val="009A2968"/>
    <w:rsid w:val="009B1916"/>
    <w:rsid w:val="009C0A2D"/>
    <w:rsid w:val="009C1E67"/>
    <w:rsid w:val="009C49FA"/>
    <w:rsid w:val="009C667E"/>
    <w:rsid w:val="009C74CC"/>
    <w:rsid w:val="009D1CCE"/>
    <w:rsid w:val="009E4ECA"/>
    <w:rsid w:val="009F46EA"/>
    <w:rsid w:val="00A05A13"/>
    <w:rsid w:val="00A15044"/>
    <w:rsid w:val="00A30BB6"/>
    <w:rsid w:val="00A37EBE"/>
    <w:rsid w:val="00A4342F"/>
    <w:rsid w:val="00A463A4"/>
    <w:rsid w:val="00A46EAC"/>
    <w:rsid w:val="00A50927"/>
    <w:rsid w:val="00A51B14"/>
    <w:rsid w:val="00A6531C"/>
    <w:rsid w:val="00A702DA"/>
    <w:rsid w:val="00A8069A"/>
    <w:rsid w:val="00A819F8"/>
    <w:rsid w:val="00A846F2"/>
    <w:rsid w:val="00A84AE1"/>
    <w:rsid w:val="00A92639"/>
    <w:rsid w:val="00AA58EA"/>
    <w:rsid w:val="00AA71B8"/>
    <w:rsid w:val="00AA7B72"/>
    <w:rsid w:val="00AB7832"/>
    <w:rsid w:val="00AE123B"/>
    <w:rsid w:val="00AE32AA"/>
    <w:rsid w:val="00AE3DC5"/>
    <w:rsid w:val="00AE68CD"/>
    <w:rsid w:val="00AF27E4"/>
    <w:rsid w:val="00B0311C"/>
    <w:rsid w:val="00B04A0A"/>
    <w:rsid w:val="00B07272"/>
    <w:rsid w:val="00B13328"/>
    <w:rsid w:val="00B13B42"/>
    <w:rsid w:val="00B22251"/>
    <w:rsid w:val="00B2656B"/>
    <w:rsid w:val="00B31E5A"/>
    <w:rsid w:val="00B42213"/>
    <w:rsid w:val="00B443C2"/>
    <w:rsid w:val="00B46395"/>
    <w:rsid w:val="00B510E9"/>
    <w:rsid w:val="00B55994"/>
    <w:rsid w:val="00B62BF7"/>
    <w:rsid w:val="00B656F8"/>
    <w:rsid w:val="00B72EE7"/>
    <w:rsid w:val="00B7602A"/>
    <w:rsid w:val="00B81609"/>
    <w:rsid w:val="00B823F1"/>
    <w:rsid w:val="00B8263A"/>
    <w:rsid w:val="00B859A0"/>
    <w:rsid w:val="00B86D47"/>
    <w:rsid w:val="00B95EDF"/>
    <w:rsid w:val="00BA1460"/>
    <w:rsid w:val="00BA241F"/>
    <w:rsid w:val="00BA5EE4"/>
    <w:rsid w:val="00BA6378"/>
    <w:rsid w:val="00BB718F"/>
    <w:rsid w:val="00BD6ECE"/>
    <w:rsid w:val="00BD7E0E"/>
    <w:rsid w:val="00BE5E19"/>
    <w:rsid w:val="00BF1810"/>
    <w:rsid w:val="00C007A1"/>
    <w:rsid w:val="00C0379C"/>
    <w:rsid w:val="00C06653"/>
    <w:rsid w:val="00C070EE"/>
    <w:rsid w:val="00C14792"/>
    <w:rsid w:val="00C16414"/>
    <w:rsid w:val="00C17849"/>
    <w:rsid w:val="00C2305E"/>
    <w:rsid w:val="00C27D67"/>
    <w:rsid w:val="00C345B7"/>
    <w:rsid w:val="00C37295"/>
    <w:rsid w:val="00C42CBB"/>
    <w:rsid w:val="00C43671"/>
    <w:rsid w:val="00C507EE"/>
    <w:rsid w:val="00C51FEC"/>
    <w:rsid w:val="00C56536"/>
    <w:rsid w:val="00C63A57"/>
    <w:rsid w:val="00C702D3"/>
    <w:rsid w:val="00C73D17"/>
    <w:rsid w:val="00C8010E"/>
    <w:rsid w:val="00C8074D"/>
    <w:rsid w:val="00C902DC"/>
    <w:rsid w:val="00C961C9"/>
    <w:rsid w:val="00C9736C"/>
    <w:rsid w:val="00C97882"/>
    <w:rsid w:val="00CA14FF"/>
    <w:rsid w:val="00CA460C"/>
    <w:rsid w:val="00CA468D"/>
    <w:rsid w:val="00CA4ACB"/>
    <w:rsid w:val="00CA6AEC"/>
    <w:rsid w:val="00CB0088"/>
    <w:rsid w:val="00CB262B"/>
    <w:rsid w:val="00CB2777"/>
    <w:rsid w:val="00CB47ED"/>
    <w:rsid w:val="00CC7C46"/>
    <w:rsid w:val="00CD6CC7"/>
    <w:rsid w:val="00CE5A19"/>
    <w:rsid w:val="00CF2067"/>
    <w:rsid w:val="00CF2F75"/>
    <w:rsid w:val="00CF71B9"/>
    <w:rsid w:val="00D0139F"/>
    <w:rsid w:val="00D11B01"/>
    <w:rsid w:val="00D23C74"/>
    <w:rsid w:val="00D23FD3"/>
    <w:rsid w:val="00D27814"/>
    <w:rsid w:val="00D27B64"/>
    <w:rsid w:val="00D31FCF"/>
    <w:rsid w:val="00D34860"/>
    <w:rsid w:val="00D375FD"/>
    <w:rsid w:val="00D37AD8"/>
    <w:rsid w:val="00D37C20"/>
    <w:rsid w:val="00D441DD"/>
    <w:rsid w:val="00D53E02"/>
    <w:rsid w:val="00D66B1D"/>
    <w:rsid w:val="00D906C5"/>
    <w:rsid w:val="00D90996"/>
    <w:rsid w:val="00D9309C"/>
    <w:rsid w:val="00D94546"/>
    <w:rsid w:val="00D96B5E"/>
    <w:rsid w:val="00D96D46"/>
    <w:rsid w:val="00DA17DC"/>
    <w:rsid w:val="00DA3811"/>
    <w:rsid w:val="00DB0218"/>
    <w:rsid w:val="00DB350C"/>
    <w:rsid w:val="00DC1523"/>
    <w:rsid w:val="00DC5906"/>
    <w:rsid w:val="00DD50B8"/>
    <w:rsid w:val="00DE25DD"/>
    <w:rsid w:val="00DF05B5"/>
    <w:rsid w:val="00DF1335"/>
    <w:rsid w:val="00E023B4"/>
    <w:rsid w:val="00E041B1"/>
    <w:rsid w:val="00E10FCE"/>
    <w:rsid w:val="00E158D5"/>
    <w:rsid w:val="00E46142"/>
    <w:rsid w:val="00E50E55"/>
    <w:rsid w:val="00E522C9"/>
    <w:rsid w:val="00E64038"/>
    <w:rsid w:val="00E7232C"/>
    <w:rsid w:val="00E8447A"/>
    <w:rsid w:val="00E95988"/>
    <w:rsid w:val="00E96CCE"/>
    <w:rsid w:val="00EA0DE2"/>
    <w:rsid w:val="00EA273A"/>
    <w:rsid w:val="00EA689B"/>
    <w:rsid w:val="00EB4D0C"/>
    <w:rsid w:val="00EC0C56"/>
    <w:rsid w:val="00EC5E71"/>
    <w:rsid w:val="00ED2EC2"/>
    <w:rsid w:val="00ED4F43"/>
    <w:rsid w:val="00EE5CA4"/>
    <w:rsid w:val="00EF25C9"/>
    <w:rsid w:val="00F06DC4"/>
    <w:rsid w:val="00F0754D"/>
    <w:rsid w:val="00F11978"/>
    <w:rsid w:val="00F3355B"/>
    <w:rsid w:val="00F50C65"/>
    <w:rsid w:val="00F70E31"/>
    <w:rsid w:val="00F8597C"/>
    <w:rsid w:val="00F86B8E"/>
    <w:rsid w:val="00F87AEC"/>
    <w:rsid w:val="00F95E82"/>
    <w:rsid w:val="00FA56F2"/>
    <w:rsid w:val="00FC10D7"/>
    <w:rsid w:val="00FC5C01"/>
    <w:rsid w:val="00FD6453"/>
    <w:rsid w:val="00FD7A99"/>
    <w:rsid w:val="00FE35E0"/>
    <w:rsid w:val="00FE6BC9"/>
    <w:rsid w:val="55F0C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80C6E"/>
  <w15:chartTrackingRefBased/>
  <w15:docId w15:val="{8F293082-CD40-4420-B629-47C290D7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D0EBD"/>
    <w:pPr>
      <w:tabs>
        <w:tab w:val="left" w:pos="-180"/>
        <w:tab w:val="left" w:pos="-90"/>
        <w:tab w:val="left" w:pos="274"/>
        <w:tab w:val="left" w:pos="547"/>
        <w:tab w:val="left" w:pos="821"/>
        <w:tab w:val="left" w:pos="950"/>
        <w:tab w:val="left" w:pos="1094"/>
        <w:tab w:val="left" w:pos="3773"/>
        <w:tab w:val="left" w:pos="4046"/>
        <w:tab w:val="left" w:pos="4320"/>
        <w:tab w:val="left" w:pos="4464"/>
        <w:tab w:val="left" w:pos="6653"/>
        <w:tab w:val="left" w:pos="6926"/>
        <w:tab w:val="left" w:pos="7200"/>
        <w:tab w:val="left" w:pos="7344"/>
      </w:tabs>
      <w:spacing w:before="240" w:after="120" w:line="240" w:lineRule="auto"/>
      <w:jc w:val="center"/>
      <w:outlineLvl w:val="1"/>
    </w:pPr>
    <w:rPr>
      <w:rFonts w:ascii="Arial" w:eastAsia="Times New Roman" w:hAnsi="Arial" w:cs="Arial"/>
      <w:b/>
      <w:i/>
      <w:sz w:val="20"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3D0EBD"/>
    <w:pPr>
      <w:tabs>
        <w:tab w:val="left" w:pos="2293"/>
        <w:tab w:val="left" w:pos="2743"/>
        <w:tab w:val="left" w:pos="4633"/>
        <w:tab w:val="left" w:pos="5083"/>
        <w:tab w:val="left" w:pos="6613"/>
        <w:tab w:val="left" w:pos="7063"/>
        <w:tab w:val="left" w:pos="8935"/>
        <w:tab w:val="left" w:pos="9355"/>
      </w:tabs>
      <w:spacing w:after="0" w:line="240" w:lineRule="auto"/>
      <w:ind w:hanging="360"/>
      <w:outlineLvl w:val="2"/>
    </w:pPr>
    <w:rPr>
      <w:rFonts w:ascii="Arial" w:eastAsia="Times New Roman" w:hAnsi="Arial" w:cs="Arial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4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54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54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654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E2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3D0EBD"/>
    <w:rPr>
      <w:rFonts w:ascii="Arial" w:eastAsia="Times New Roman" w:hAnsi="Arial" w:cs="Arial"/>
      <w:b/>
      <w:i/>
      <w:sz w:val="20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3D0EBD"/>
    <w:rPr>
      <w:rFonts w:ascii="Arial" w:eastAsia="Times New Roman" w:hAnsi="Arial" w:cs="Arial"/>
      <w:b/>
      <w:sz w:val="18"/>
      <w:szCs w:val="20"/>
    </w:rPr>
  </w:style>
  <w:style w:type="paragraph" w:styleId="ListParagraph">
    <w:name w:val="List Paragraph"/>
    <w:basedOn w:val="Normal"/>
    <w:uiPriority w:val="34"/>
    <w:qFormat/>
    <w:rsid w:val="003D0EB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335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5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5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55B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27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27B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627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048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25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5CCA"/>
  </w:style>
  <w:style w:type="paragraph" w:styleId="Footer">
    <w:name w:val="footer"/>
    <w:basedOn w:val="Normal"/>
    <w:link w:val="FooterChar"/>
    <w:uiPriority w:val="99"/>
    <w:semiHidden/>
    <w:unhideWhenUsed/>
    <w:rsid w:val="00525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5CCA"/>
  </w:style>
  <w:style w:type="character" w:styleId="Mention">
    <w:name w:val="Mention"/>
    <w:basedOn w:val="DefaultParagraphFont"/>
    <w:uiPriority w:val="99"/>
    <w:unhideWhenUsed/>
    <w:rsid w:val="003A76E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7e1651-3ea7-4b9a-8f34-2c98bb20b73c">
      <Terms xmlns="http://schemas.microsoft.com/office/infopath/2007/PartnerControls"/>
    </lcf76f155ced4ddcb4097134ff3c332f>
    <TaxCatchAll xmlns="c7f76adb-85d5-447a-b690-6df47ddd8555" xsi:nil="true"/>
    <SharedWithUsers xmlns="c7f76adb-85d5-447a-b690-6df47ddd8555">
      <UserInfo>
        <DisplayName>Barker, Wesley (OS/ONC)</DisplayName>
        <AccountId>10</AccountId>
        <AccountType/>
      </UserInfo>
      <UserInfo>
        <DisplayName>Patel, Vaishali (OS/ONC)</DisplayName>
        <AccountId>16</AccountId>
        <AccountType/>
      </UserInfo>
      <UserInfo>
        <DisplayName>Meklir, Samantha (OS/ONC)</DisplayName>
        <AccountId>36</AccountId>
        <AccountType/>
      </UserInfo>
      <UserInfo>
        <DisplayName>Richwine, Chelsea (OS/ONC)</DisplayName>
        <AccountId>2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643846A05B84ABF722AB3BBC462CE" ma:contentTypeVersion="15" ma:contentTypeDescription="Create a new document." ma:contentTypeScope="" ma:versionID="b6e2b86946894198831185f750592968">
  <xsd:schema xmlns:xsd="http://www.w3.org/2001/XMLSchema" xmlns:xs="http://www.w3.org/2001/XMLSchema" xmlns:p="http://schemas.microsoft.com/office/2006/metadata/properties" xmlns:ns2="ea7e1651-3ea7-4b9a-8f34-2c98bb20b73c" xmlns:ns3="c7f76adb-85d5-447a-b690-6df47ddd8555" targetNamespace="http://schemas.microsoft.com/office/2006/metadata/properties" ma:root="true" ma:fieldsID="c1660d963dc35320a98f99201289a847" ns2:_="" ns3:_="">
    <xsd:import namespace="ea7e1651-3ea7-4b9a-8f34-2c98bb20b73c"/>
    <xsd:import namespace="c7f76adb-85d5-447a-b690-6df47ddd85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e1651-3ea7-4b9a-8f34-2c98bb20b7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5f4345e-8d67-48af-bef8-91c58d16f7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f76adb-85d5-447a-b690-6df47ddd855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c576be-a477-4722-b1ea-341e37a60a2a}" ma:internalName="TaxCatchAll" ma:showField="CatchAllData" ma:web="c7f76adb-85d5-447a-b690-6df47ddd85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9C0039-A84E-4AC2-9CBD-DEA92D8B1E8E}">
  <ds:schemaRefs>
    <ds:schemaRef ds:uri="http://schemas.microsoft.com/office/2006/metadata/properties"/>
    <ds:schemaRef ds:uri="http://schemas.microsoft.com/office/infopath/2007/PartnerControls"/>
    <ds:schemaRef ds:uri="ea7e1651-3ea7-4b9a-8f34-2c98bb20b73c"/>
    <ds:schemaRef ds:uri="c7f76adb-85d5-447a-b690-6df47ddd8555"/>
  </ds:schemaRefs>
</ds:datastoreItem>
</file>

<file path=customXml/itemProps2.xml><?xml version="1.0" encoding="utf-8"?>
<ds:datastoreItem xmlns:ds="http://schemas.openxmlformats.org/officeDocument/2006/customXml" ds:itemID="{44592627-69D2-437B-92CA-3511EE825C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7DC51C-9F5B-4C64-8B56-2F74278488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8419BD-594E-4D01-9713-9C32D7551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e1651-3ea7-4b9a-8f34-2c98bb20b73c"/>
    <ds:schemaRef ds:uri="c7f76adb-85d5-447a-b690-6df47ddd85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wine, Chelsea (OS/ONC)</dc:creator>
  <cp:keywords/>
  <dc:description/>
  <cp:lastModifiedBy>Richwine, Chelsea (OS/ONC)</cp:lastModifiedBy>
  <cp:revision>2</cp:revision>
  <dcterms:created xsi:type="dcterms:W3CDTF">2024-05-30T15:28:00Z</dcterms:created>
  <dcterms:modified xsi:type="dcterms:W3CDTF">2024-05-3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643846A05B84ABF722AB3BBC462CE</vt:lpwstr>
  </property>
  <property fmtid="{D5CDD505-2E9C-101B-9397-08002B2CF9AE}" pid="3" name="MediaServiceImageTags">
    <vt:lpwstr/>
  </property>
</Properties>
</file>